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EC42B1" w14:textId="430AE60D" w:rsidR="00054906" w:rsidRPr="00512A5B" w:rsidRDefault="0048680C" w:rsidP="007B0B30">
      <w:pPr>
        <w:outlineLvl w:val="0"/>
        <w:rPr>
          <w:rFonts w:asciiTheme="majorHAnsi" w:eastAsiaTheme="majorEastAsia" w:hAnsiTheme="majorHAnsi" w:cstheme="majorHAnsi"/>
          <w:sz w:val="20"/>
          <w:szCs w:val="20"/>
        </w:rPr>
      </w:pPr>
      <w:r>
        <w:rPr>
          <w:rFonts w:asciiTheme="majorHAnsi" w:eastAsiaTheme="majorEastAsia" w:hAnsiTheme="majorHAnsi" w:cstheme="majorHAnsi"/>
          <w:sz w:val="20"/>
          <w:szCs w:val="20"/>
        </w:rPr>
        <w:t>Table S2</w:t>
      </w:r>
      <w:bookmarkStart w:id="0" w:name="_GoBack"/>
      <w:bookmarkEnd w:id="0"/>
      <w:r w:rsidR="00256645" w:rsidRPr="00512A5B">
        <w:rPr>
          <w:rFonts w:asciiTheme="majorHAnsi" w:eastAsiaTheme="majorEastAsia" w:hAnsiTheme="majorHAnsi" w:cstheme="majorHAnsi"/>
          <w:sz w:val="20"/>
          <w:szCs w:val="20"/>
        </w:rPr>
        <w:t xml:space="preserve"> </w:t>
      </w:r>
      <w:r w:rsidR="00E27C69" w:rsidRPr="00512A5B">
        <w:rPr>
          <w:rFonts w:asciiTheme="majorHAnsi" w:eastAsiaTheme="majorEastAsia" w:hAnsiTheme="majorHAnsi" w:cstheme="majorHAnsi"/>
          <w:bCs/>
          <w:sz w:val="20"/>
          <w:szCs w:val="20"/>
        </w:rPr>
        <w:t>Details of p</w:t>
      </w:r>
      <w:r w:rsidR="00EA58D9" w:rsidRPr="00512A5B">
        <w:rPr>
          <w:rFonts w:asciiTheme="majorHAnsi" w:eastAsiaTheme="majorEastAsia" w:hAnsiTheme="majorHAnsi" w:cstheme="majorHAnsi"/>
          <w:bCs/>
          <w:sz w:val="20"/>
          <w:szCs w:val="20"/>
        </w:rPr>
        <w:t xml:space="preserve">rescription of </w:t>
      </w:r>
      <w:r w:rsidR="00E27C69" w:rsidRPr="00512A5B">
        <w:rPr>
          <w:rFonts w:asciiTheme="majorHAnsi" w:eastAsiaTheme="majorEastAsia" w:hAnsiTheme="majorHAnsi" w:cstheme="majorHAnsi"/>
          <w:bCs/>
          <w:sz w:val="20"/>
          <w:szCs w:val="20"/>
        </w:rPr>
        <w:t xml:space="preserve">each category of </w:t>
      </w:r>
      <w:r w:rsidR="00EA58D9" w:rsidRPr="00512A5B">
        <w:rPr>
          <w:rFonts w:asciiTheme="majorHAnsi" w:eastAsiaTheme="majorEastAsia" w:hAnsiTheme="majorHAnsi" w:cstheme="majorHAnsi"/>
          <w:bCs/>
          <w:sz w:val="20"/>
          <w:szCs w:val="20"/>
        </w:rPr>
        <w:t>prophylactic antiemetic</w:t>
      </w:r>
      <w:r w:rsidR="00E8316C" w:rsidRPr="00512A5B">
        <w:rPr>
          <w:rFonts w:asciiTheme="majorHAnsi" w:eastAsiaTheme="majorEastAsia" w:hAnsiTheme="majorHAnsi" w:cstheme="majorHAnsi"/>
          <w:bCs/>
          <w:sz w:val="20"/>
          <w:szCs w:val="20"/>
        </w:rPr>
        <w:t xml:space="preserve"> drug</w:t>
      </w:r>
      <w:r w:rsidR="00464A85" w:rsidRPr="00512A5B">
        <w:rPr>
          <w:rFonts w:asciiTheme="majorHAnsi" w:eastAsiaTheme="majorEastAsia" w:hAnsiTheme="majorHAnsi" w:cstheme="majorHAnsi"/>
          <w:bCs/>
          <w:sz w:val="20"/>
          <w:szCs w:val="20"/>
        </w:rPr>
        <w:t>s</w:t>
      </w:r>
      <w:r w:rsidR="00EA58D9" w:rsidRPr="00512A5B">
        <w:rPr>
          <w:rFonts w:asciiTheme="majorHAnsi" w:eastAsiaTheme="majorEastAsia" w:hAnsiTheme="majorHAnsi" w:cstheme="majorHAnsi"/>
          <w:bCs/>
          <w:sz w:val="20"/>
          <w:szCs w:val="20"/>
        </w:rPr>
        <w:t xml:space="preserve"> </w:t>
      </w:r>
      <w:r w:rsidR="009856EE" w:rsidRPr="00512A5B">
        <w:rPr>
          <w:rFonts w:asciiTheme="majorHAnsi" w:eastAsiaTheme="majorEastAsia" w:hAnsiTheme="majorHAnsi" w:cstheme="majorHAnsi"/>
          <w:bCs/>
          <w:sz w:val="20"/>
          <w:szCs w:val="20"/>
        </w:rPr>
        <w:t xml:space="preserve">for pediatrics </w:t>
      </w:r>
      <w:r w:rsidR="00EA58D9" w:rsidRPr="00512A5B">
        <w:rPr>
          <w:rFonts w:asciiTheme="majorHAnsi" w:eastAsiaTheme="majorEastAsia" w:hAnsiTheme="majorHAnsi" w:cstheme="majorHAnsi"/>
          <w:bCs/>
          <w:sz w:val="20"/>
          <w:szCs w:val="20"/>
        </w:rPr>
        <w:t xml:space="preserve">and concordance </w:t>
      </w:r>
      <w:r w:rsidR="00E27C69" w:rsidRPr="00512A5B">
        <w:rPr>
          <w:rFonts w:asciiTheme="majorHAnsi" w:eastAsiaTheme="majorEastAsia" w:hAnsiTheme="majorHAnsi" w:cstheme="majorHAnsi"/>
          <w:bCs/>
          <w:sz w:val="20"/>
          <w:szCs w:val="20"/>
        </w:rPr>
        <w:t>with</w:t>
      </w:r>
      <w:r w:rsidR="007763AB" w:rsidRPr="00512A5B">
        <w:rPr>
          <w:rFonts w:asciiTheme="majorHAnsi" w:eastAsiaTheme="majorEastAsia" w:hAnsiTheme="majorHAnsi" w:cstheme="majorHAnsi"/>
          <w:bCs/>
          <w:sz w:val="20"/>
          <w:szCs w:val="20"/>
        </w:rPr>
        <w:t xml:space="preserve"> the</w:t>
      </w:r>
      <w:r w:rsidR="00464A85" w:rsidRPr="00512A5B">
        <w:rPr>
          <w:rFonts w:asciiTheme="majorHAnsi" w:eastAsiaTheme="majorEastAsia" w:hAnsiTheme="majorHAnsi" w:cstheme="majorHAnsi"/>
          <w:bCs/>
          <w:sz w:val="20"/>
          <w:szCs w:val="20"/>
        </w:rPr>
        <w:t xml:space="preserve"> </w:t>
      </w:r>
      <w:r w:rsidR="00EA58D9" w:rsidRPr="00512A5B">
        <w:rPr>
          <w:rFonts w:asciiTheme="majorHAnsi" w:eastAsiaTheme="majorEastAsia" w:hAnsiTheme="majorHAnsi" w:cstheme="majorHAnsi"/>
          <w:bCs/>
          <w:sz w:val="20"/>
          <w:szCs w:val="20"/>
        </w:rPr>
        <w:t>antiemetic guideline</w:t>
      </w:r>
      <w:r w:rsidR="00E27C69" w:rsidRPr="00512A5B">
        <w:rPr>
          <w:rFonts w:asciiTheme="majorHAnsi" w:eastAsiaTheme="majorEastAsia" w:hAnsiTheme="majorHAnsi" w:cstheme="majorHAnsi"/>
          <w:bCs/>
          <w:sz w:val="20"/>
          <w:szCs w:val="20"/>
        </w:rPr>
        <w:t>s</w:t>
      </w:r>
      <w:r w:rsidR="007763AB" w:rsidRPr="00512A5B">
        <w:rPr>
          <w:rFonts w:asciiTheme="majorHAnsi" w:eastAsiaTheme="majorEastAsia" w:hAnsiTheme="majorHAnsi" w:cstheme="majorHAnsi"/>
          <w:bCs/>
          <w:sz w:val="20"/>
          <w:szCs w:val="20"/>
        </w:rPr>
        <w:t>, ASCO 2017</w:t>
      </w:r>
      <w:r w:rsidR="00464A85" w:rsidRPr="00512A5B">
        <w:rPr>
          <w:rFonts w:asciiTheme="majorHAnsi" w:eastAsiaTheme="majorEastAsia" w:hAnsiTheme="majorHAnsi" w:cstheme="majorHAnsi"/>
          <w:bCs/>
          <w:sz w:val="20"/>
          <w:szCs w:val="20"/>
        </w:rPr>
        <w:t xml:space="preserve"> and </w:t>
      </w:r>
      <w:r w:rsidR="007763AB" w:rsidRPr="00512A5B">
        <w:rPr>
          <w:rFonts w:asciiTheme="majorHAnsi" w:eastAsiaTheme="majorEastAsia" w:hAnsiTheme="majorHAnsi" w:cstheme="majorHAnsi"/>
          <w:bCs/>
          <w:sz w:val="20"/>
          <w:szCs w:val="20"/>
        </w:rPr>
        <w:t>POGO 2017</w:t>
      </w:r>
      <w:r w:rsidR="00464A85" w:rsidRPr="00512A5B">
        <w:rPr>
          <w:rFonts w:asciiTheme="majorHAnsi" w:eastAsiaTheme="majorEastAsia" w:hAnsiTheme="majorHAnsi" w:cstheme="majorHAnsi"/>
          <w:bCs/>
          <w:sz w:val="20"/>
          <w:szCs w:val="20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624"/>
        <w:gridCol w:w="2643"/>
        <w:gridCol w:w="2633"/>
        <w:gridCol w:w="2633"/>
        <w:gridCol w:w="2609"/>
      </w:tblGrid>
      <w:tr w:rsidR="00CC5564" w:rsidRPr="00512A5B" w14:paraId="22111850" w14:textId="77777777" w:rsidTr="00D604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C74E01" w14:textId="77777777" w:rsidR="00437C11" w:rsidRPr="00512A5B" w:rsidRDefault="00437C11" w:rsidP="00AE7064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083DB4" w14:textId="77777777" w:rsidR="00437C11" w:rsidRPr="00512A5B" w:rsidRDefault="00437C11" w:rsidP="00AE7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526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33E4DA" w14:textId="3B0E107F" w:rsidR="00437C11" w:rsidRPr="00512A5B" w:rsidRDefault="007763AB" w:rsidP="00AE70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  <w:r w:rsidRPr="00512A5B"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  <w:t>Recommendation of</w:t>
            </w:r>
            <w:r w:rsidR="00437C11" w:rsidRPr="00512A5B"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  <w:t xml:space="preserve"> guideline</w:t>
            </w:r>
            <w:r w:rsidR="009A26CD" w:rsidRPr="00512A5B"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  <w:t>s</w:t>
            </w:r>
          </w:p>
        </w:tc>
        <w:tc>
          <w:tcPr>
            <w:tcW w:w="2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66DF5D74" w14:textId="77777777" w:rsidR="00437C11" w:rsidRPr="00512A5B" w:rsidRDefault="00437C11" w:rsidP="00AE70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</w:tr>
      <w:tr w:rsidR="00CC5564" w:rsidRPr="00512A5B" w14:paraId="78DBFC7A" w14:textId="77777777" w:rsidTr="00D6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auto"/>
              <w:right w:val="single" w:sz="4" w:space="0" w:color="FFFFFF" w:themeColor="background1"/>
            </w:tcBorders>
          </w:tcPr>
          <w:p w14:paraId="04DE817E" w14:textId="77777777" w:rsidR="008C6E10" w:rsidRPr="00512A5B" w:rsidRDefault="008C6E10" w:rsidP="00AE7064">
            <w:pPr>
              <w:jc w:val="center"/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  <w:r w:rsidRPr="00512A5B"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  <w:t>Antiemetic category (n)</w:t>
            </w:r>
          </w:p>
        </w:tc>
        <w:tc>
          <w:tcPr>
            <w:tcW w:w="26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71A7CBD" w14:textId="77777777" w:rsidR="008C6E10" w:rsidRPr="00512A5B" w:rsidRDefault="008C6E10" w:rsidP="00AE7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Combination of agents</w:t>
            </w:r>
          </w:p>
        </w:tc>
        <w:tc>
          <w:tcPr>
            <w:tcW w:w="2633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E3040D0" w14:textId="65948B03" w:rsidR="002C4D92" w:rsidRPr="00512A5B" w:rsidRDefault="007763AB" w:rsidP="00496C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 xml:space="preserve">POGO </w:t>
            </w:r>
            <w:r w:rsidR="003C5E88">
              <w:rPr>
                <w:rFonts w:asciiTheme="majorHAnsi" w:eastAsiaTheme="majorEastAsia" w:hAnsiTheme="majorHAnsi" w:cstheme="majorHAnsi"/>
                <w:sz w:val="16"/>
                <w:szCs w:val="16"/>
              </w:rPr>
              <w:t>2017</w:t>
            </w:r>
          </w:p>
        </w:tc>
        <w:tc>
          <w:tcPr>
            <w:tcW w:w="2633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C3369D2" w14:textId="1B4B6945" w:rsidR="008C6E10" w:rsidRPr="00512A5B" w:rsidRDefault="007763AB" w:rsidP="00AE7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 xml:space="preserve">ASCO </w:t>
            </w:r>
            <w:r w:rsidR="008C6E10"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2017</w:t>
            </w:r>
          </w:p>
        </w:tc>
        <w:tc>
          <w:tcPr>
            <w:tcW w:w="2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/>
            </w:tcBorders>
          </w:tcPr>
          <w:p w14:paraId="7B6F534F" w14:textId="77777777" w:rsidR="008C6E10" w:rsidRPr="00512A5B" w:rsidRDefault="008C6E10" w:rsidP="00AE70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% (95% CI)</w:t>
            </w:r>
          </w:p>
        </w:tc>
      </w:tr>
      <w:tr w:rsidR="00CA166A" w:rsidRPr="00512A5B" w14:paraId="18B6F81D" w14:textId="77777777" w:rsidTr="00D604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12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71BB0C" w14:textId="3BA80968" w:rsidR="00CA166A" w:rsidRPr="00512A5B" w:rsidRDefault="00CA166A" w:rsidP="000670FB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  <w:r w:rsidRPr="00512A5B"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  <w:t>Minimal (902)</w:t>
            </w:r>
          </w:p>
        </w:tc>
        <w:tc>
          <w:tcPr>
            <w:tcW w:w="264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219665" w14:textId="4D53E089" w:rsidR="00CA166A" w:rsidRPr="00512A5B" w:rsidRDefault="00CA166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 xml:space="preserve">NK-1RA + 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5HT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  <w:vertAlign w:val="subscript"/>
              </w:rPr>
              <w:t>3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RA</w:t>
            </w: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 xml:space="preserve"> + steroids</w:t>
            </w:r>
          </w:p>
        </w:tc>
        <w:tc>
          <w:tcPr>
            <w:tcW w:w="263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939521" w14:textId="6C003A84" w:rsidR="00CA166A" w:rsidRPr="00512A5B" w:rsidRDefault="00CA166A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3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CCF72C" w14:textId="5FD1D535" w:rsidR="00CA166A" w:rsidRPr="00512A5B" w:rsidRDefault="00CA166A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0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D3300EB" w14:textId="66E8D01C" w:rsidR="00CA166A" w:rsidRPr="00512A5B" w:rsidRDefault="00CA166A" w:rsidP="00512A5B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sz w:val="16"/>
                <w:szCs w:val="16"/>
              </w:rPr>
              <w:t>0.1 (0.0 -0.6)</w:t>
            </w:r>
          </w:p>
        </w:tc>
      </w:tr>
      <w:tr w:rsidR="00CA166A" w:rsidRPr="00512A5B" w14:paraId="2ADC8CAB" w14:textId="77777777" w:rsidTr="00D6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59219D" w14:textId="77777777" w:rsidR="00CA166A" w:rsidRPr="00512A5B" w:rsidRDefault="00CA166A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6B5CE6" w14:textId="5CDB44D5" w:rsidR="00CA166A" w:rsidRPr="00512A5B" w:rsidRDefault="00CA166A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5HT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  <w:vertAlign w:val="subscript"/>
              </w:rPr>
              <w:t>3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RA</w:t>
            </w: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 xml:space="preserve"> + steroids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D7CDBB" w14:textId="1AF2AB15" w:rsidR="00CA166A" w:rsidRPr="00512A5B" w:rsidRDefault="00CA166A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FC413F" w14:textId="6A99F8C7" w:rsidR="00CA166A" w:rsidRPr="00512A5B" w:rsidRDefault="00CA166A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A5FDE35" w14:textId="62E1C876" w:rsidR="00CA166A" w:rsidRPr="00512A5B" w:rsidRDefault="00CA166A" w:rsidP="00512A5B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sz w:val="16"/>
                <w:szCs w:val="16"/>
              </w:rPr>
              <w:t>3.9 (2.7 – 5.3)</w:t>
            </w:r>
          </w:p>
        </w:tc>
      </w:tr>
      <w:tr w:rsidR="00CA166A" w:rsidRPr="00512A5B" w14:paraId="468CAC4D" w14:textId="77777777" w:rsidTr="00D604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0D47CC" w14:textId="77777777" w:rsidR="00CA166A" w:rsidRPr="00512A5B" w:rsidRDefault="00CA166A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88487C" w14:textId="26071E9A" w:rsidR="00CA166A" w:rsidRPr="00512A5B" w:rsidRDefault="00CA166A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 xml:space="preserve">NK-1RA + 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5HT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  <w:vertAlign w:val="subscript"/>
              </w:rPr>
              <w:t>3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RA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517BAF" w14:textId="6C33F458" w:rsidR="00CA166A" w:rsidRPr="00512A5B" w:rsidRDefault="00CA166A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02E315" w14:textId="2031D0CD" w:rsidR="00CA166A" w:rsidRPr="00512A5B" w:rsidRDefault="00CA166A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7CE75DE" w14:textId="0AD43548" w:rsidR="00CA166A" w:rsidRPr="00512A5B" w:rsidRDefault="00CA166A" w:rsidP="00512A5B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sz w:val="16"/>
                <w:szCs w:val="16"/>
              </w:rPr>
              <w:t>2.2 (1.3 – 3.4)</w:t>
            </w:r>
          </w:p>
        </w:tc>
      </w:tr>
      <w:tr w:rsidR="00CA166A" w:rsidRPr="00512A5B" w14:paraId="10BE0BAE" w14:textId="77777777" w:rsidTr="00D6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BADA1F" w14:textId="77777777" w:rsidR="00CA166A" w:rsidRPr="00512A5B" w:rsidRDefault="00CA166A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4E8A11" w14:textId="6BB3B25E" w:rsidR="00CA166A" w:rsidRPr="00512A5B" w:rsidRDefault="00CA166A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>NK-1RA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13677E" w14:textId="06173F69" w:rsidR="00CA166A" w:rsidRPr="00512A5B" w:rsidRDefault="00CA166A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764B41" w14:textId="44E843EF" w:rsidR="00CA166A" w:rsidRPr="00512A5B" w:rsidRDefault="00CA166A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031C779" w14:textId="69C6EC60" w:rsidR="00CA166A" w:rsidRPr="00512A5B" w:rsidRDefault="00CA166A" w:rsidP="00512A5B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sz w:val="16"/>
                <w:szCs w:val="16"/>
              </w:rPr>
              <w:t>0.2 (0.0 - 0.8)</w:t>
            </w:r>
          </w:p>
        </w:tc>
      </w:tr>
      <w:tr w:rsidR="00CA166A" w:rsidRPr="00512A5B" w14:paraId="40C1DD5B" w14:textId="77777777" w:rsidTr="00D60487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D2D7D2" w14:textId="77777777" w:rsidR="00CA166A" w:rsidRPr="00512A5B" w:rsidRDefault="00CA166A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AE71AE" w14:textId="14BCC161" w:rsidR="00CA166A" w:rsidRPr="00512A5B" w:rsidRDefault="00CA166A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5HT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  <w:vertAlign w:val="subscript"/>
              </w:rPr>
              <w:t>3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RA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4BFCD3" w14:textId="0E5C2B81" w:rsidR="00CA166A" w:rsidRPr="00512A5B" w:rsidRDefault="00CA166A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2EF19C" w14:textId="00FDA086" w:rsidR="00CA166A" w:rsidRPr="00512A5B" w:rsidRDefault="00CA166A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4F7C809" w14:textId="0A0CB98A" w:rsidR="00CA166A" w:rsidRPr="0099626D" w:rsidRDefault="00CA166A" w:rsidP="00512A5B">
            <w:pPr>
              <w:widowControl/>
              <w:autoSpaceDE w:val="0"/>
              <w:autoSpaceDN w:val="0"/>
              <w:adjustRightInd w:val="0"/>
              <w:spacing w:after="240" w:line="4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color w:val="000000"/>
                <w:kern w:val="0"/>
                <w:sz w:val="16"/>
                <w:szCs w:val="16"/>
              </w:rPr>
            </w:pPr>
            <w:r w:rsidRPr="0099626D">
              <w:rPr>
                <w:rFonts w:asciiTheme="majorHAnsi" w:hAnsiTheme="majorHAnsi" w:cstheme="majorHAnsi"/>
                <w:b/>
                <w:color w:val="000000"/>
                <w:kern w:val="0"/>
                <w:sz w:val="16"/>
                <w:szCs w:val="16"/>
              </w:rPr>
              <w:t>49.5 (46.2 – 52.8)</w:t>
            </w:r>
          </w:p>
        </w:tc>
      </w:tr>
      <w:tr w:rsidR="00CA166A" w:rsidRPr="00512A5B" w14:paraId="524B0E65" w14:textId="77777777" w:rsidTr="00D6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55CEF6" w14:textId="77777777" w:rsidR="00CA166A" w:rsidRPr="00512A5B" w:rsidRDefault="00CA166A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29C93B" w14:textId="5343DCBD" w:rsidR="00CA166A" w:rsidRPr="00512A5B" w:rsidRDefault="00CA166A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>Steroids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19B1A0" w14:textId="51C70DC1" w:rsidR="00CA166A" w:rsidRPr="00512A5B" w:rsidRDefault="00CA166A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C0351F" w14:textId="5C6793C8" w:rsidR="00CA166A" w:rsidRPr="00512A5B" w:rsidRDefault="00CA166A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2C2B29E" w14:textId="3140AA12" w:rsidR="00CA166A" w:rsidRPr="00512A5B" w:rsidRDefault="00512A5B" w:rsidP="00512A5B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.2 (2.1 – 4.5)</w:t>
            </w:r>
          </w:p>
        </w:tc>
      </w:tr>
      <w:tr w:rsidR="00CF1CC0" w:rsidRPr="00512A5B" w14:paraId="6D2C5F61" w14:textId="77777777" w:rsidTr="00D604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 w:themeColor="background1"/>
              <w:left w:val="single" w:sz="4" w:space="0" w:color="FFFFFF"/>
              <w:bottom w:val="double" w:sz="4" w:space="0" w:color="auto"/>
              <w:right w:val="single" w:sz="4" w:space="0" w:color="FFFFFF" w:themeColor="background1"/>
            </w:tcBorders>
          </w:tcPr>
          <w:p w14:paraId="24741EF8" w14:textId="77777777" w:rsidR="00CF1CC0" w:rsidRPr="00512A5B" w:rsidRDefault="00CF1CC0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15D4E79D" w14:textId="776FB0CC" w:rsidR="00CF1CC0" w:rsidRPr="00512A5B" w:rsidRDefault="00CF1CC0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HAnsi"/>
                <w:kern w:val="24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>None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23C62B82" w14:textId="7C3194B4" w:rsidR="00CF1CC0" w:rsidRPr="00512A5B" w:rsidRDefault="00CF1CC0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bCs/>
                <w:kern w:val="24"/>
                <w:sz w:val="16"/>
                <w:szCs w:val="16"/>
              </w:rPr>
              <w:t>Concordance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047FD9EB" w14:textId="711DDE8C" w:rsidR="00CF1CC0" w:rsidRPr="00512A5B" w:rsidRDefault="00CF1CC0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明朝" w:hAnsiTheme="majorHAnsi" w:cstheme="majorHAnsi"/>
                <w:bCs/>
                <w:kern w:val="24"/>
                <w:sz w:val="16"/>
                <w:szCs w:val="16"/>
              </w:rPr>
              <w:t>Concordance</w:t>
            </w:r>
          </w:p>
        </w:tc>
        <w:tc>
          <w:tcPr>
            <w:tcW w:w="2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/>
            </w:tcBorders>
            <w:vAlign w:val="center"/>
          </w:tcPr>
          <w:p w14:paraId="37D7CEFC" w14:textId="2536A752" w:rsidR="00CF1CC0" w:rsidRPr="00512A5B" w:rsidRDefault="00512A5B" w:rsidP="00512A5B">
            <w:pPr>
              <w:widowControl/>
              <w:autoSpaceDE w:val="0"/>
              <w:autoSpaceDN w:val="0"/>
              <w:adjustRightInd w:val="0"/>
              <w:spacing w:after="240" w:line="4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kern w:val="0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color w:val="000000"/>
                <w:kern w:val="0"/>
                <w:sz w:val="16"/>
                <w:szCs w:val="16"/>
              </w:rPr>
              <w:t>40.9 (37.7 - 44.2)</w:t>
            </w:r>
          </w:p>
        </w:tc>
      </w:tr>
      <w:tr w:rsidR="00CF1CC0" w:rsidRPr="00512A5B" w14:paraId="13E54930" w14:textId="77777777" w:rsidTr="00D6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5A53F12A" w14:textId="69B7A456" w:rsidR="00CF1CC0" w:rsidRPr="00512A5B" w:rsidRDefault="000670FB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  <w:r w:rsidRPr="00512A5B"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  <w:t>Low (3,962</w:t>
            </w:r>
            <w:r w:rsidR="00CF1CC0" w:rsidRPr="00512A5B"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  <w:t xml:space="preserve">) </w:t>
            </w:r>
          </w:p>
        </w:tc>
        <w:tc>
          <w:tcPr>
            <w:tcW w:w="2643" w:type="dxa"/>
            <w:tcBorders>
              <w:top w:val="doub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14:paraId="00350E45" w14:textId="30CA1E59" w:rsidR="00CF1CC0" w:rsidRPr="00512A5B" w:rsidRDefault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>NK-1RA</w:t>
            </w:r>
            <w:r w:rsidR="00F0507E"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 xml:space="preserve"> </w:t>
            </w: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>+</w:t>
            </w:r>
            <w:r w:rsidR="00F0507E"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 xml:space="preserve"> 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5HT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  <w:vertAlign w:val="subscript"/>
              </w:rPr>
              <w:t>3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RA</w:t>
            </w:r>
            <w:r w:rsidR="00F0507E"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 xml:space="preserve"> </w:t>
            </w: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>+</w:t>
            </w:r>
            <w:r w:rsidR="00F0507E"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 xml:space="preserve"> </w:t>
            </w: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>steroids</w:t>
            </w:r>
          </w:p>
        </w:tc>
        <w:tc>
          <w:tcPr>
            <w:tcW w:w="2633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14:paraId="0E7121E5" w14:textId="11FAD5F7" w:rsidR="00CF1CC0" w:rsidRPr="00512A5B" w:rsidRDefault="00CF1CC0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33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14:paraId="252E03D8" w14:textId="5EEF22FF" w:rsidR="00CF1CC0" w:rsidRPr="00512A5B" w:rsidRDefault="00CF1CC0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09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14:paraId="71563968" w14:textId="51A990B1" w:rsidR="00CF1CC0" w:rsidRPr="00512A5B" w:rsidRDefault="00D4758A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4758A">
              <w:rPr>
                <w:rFonts w:asciiTheme="majorHAnsi" w:hAnsiTheme="majorHAnsi" w:cstheme="majorHAnsi"/>
                <w:sz w:val="16"/>
                <w:szCs w:val="16"/>
              </w:rPr>
              <w:t>0.8 (0.6 – 1.1)</w:t>
            </w:r>
          </w:p>
        </w:tc>
      </w:tr>
      <w:tr w:rsidR="00CF1CC0" w:rsidRPr="00512A5B" w14:paraId="6D845A0E" w14:textId="77777777" w:rsidTr="00D60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357A65" w14:textId="77777777" w:rsidR="00CF1CC0" w:rsidRPr="00512A5B" w:rsidRDefault="00CF1CC0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44A56B3A" w14:textId="41024EA9" w:rsidR="00CF1CC0" w:rsidRPr="00512A5B" w:rsidRDefault="00CF1CC0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5HT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  <w:vertAlign w:val="subscript"/>
              </w:rPr>
              <w:t>3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RA</w:t>
            </w: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 xml:space="preserve"> +</w:t>
            </w:r>
            <w:r w:rsidR="00F0507E"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 xml:space="preserve"> </w:t>
            </w: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>steroids</w:t>
            </w:r>
          </w:p>
        </w:tc>
        <w:tc>
          <w:tcPr>
            <w:tcW w:w="263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190F778D" w14:textId="400C8BAA" w:rsidR="00CF1CC0" w:rsidRPr="00512A5B" w:rsidRDefault="00CF1CC0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33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016A09C9" w14:textId="3C56C9C1" w:rsidR="00CF1CC0" w:rsidRPr="00512A5B" w:rsidRDefault="00CF1CC0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09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5C0601EA" w14:textId="5FEF224B" w:rsidR="00CF1CC0" w:rsidRPr="00D60487" w:rsidRDefault="00D4758A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60487">
              <w:rPr>
                <w:rFonts w:asciiTheme="majorHAnsi" w:hAnsiTheme="majorHAnsi" w:cstheme="majorHAnsi"/>
                <w:sz w:val="16"/>
                <w:szCs w:val="16"/>
              </w:rPr>
              <w:t>6.9 (6.1 – 7.7)</w:t>
            </w:r>
          </w:p>
        </w:tc>
      </w:tr>
      <w:tr w:rsidR="00CF1CC0" w:rsidRPr="00512A5B" w14:paraId="425FE5B1" w14:textId="77777777" w:rsidTr="00D6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7FAD8C" w14:textId="77777777" w:rsidR="00CF1CC0" w:rsidRPr="00512A5B" w:rsidRDefault="00CF1CC0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02317B0D" w14:textId="10AEA180" w:rsidR="00CF1CC0" w:rsidRPr="00512A5B" w:rsidRDefault="00CF1CC0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>NK-1RA</w:t>
            </w:r>
            <w:r w:rsidR="00F0507E"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 xml:space="preserve"> </w:t>
            </w: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>+</w:t>
            </w:r>
            <w:r w:rsidR="00F0507E"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 xml:space="preserve"> 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5HT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  <w:vertAlign w:val="subscript"/>
              </w:rPr>
              <w:t>3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RA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3F4A5520" w14:textId="355656F6" w:rsidR="00CF1CC0" w:rsidRPr="00512A5B" w:rsidRDefault="00CF1CC0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21B07755" w14:textId="4C52F608" w:rsidR="00CF1CC0" w:rsidRPr="00512A5B" w:rsidRDefault="00CF1CC0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09DEC608" w14:textId="2DA4CC2A" w:rsidR="00CF1CC0" w:rsidRPr="00D60487" w:rsidRDefault="00D4758A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60487">
              <w:rPr>
                <w:rFonts w:asciiTheme="majorHAnsi" w:hAnsiTheme="majorHAnsi" w:cstheme="majorHAnsi"/>
                <w:sz w:val="16"/>
                <w:szCs w:val="16"/>
              </w:rPr>
              <w:t>2.0 (1.6 – 2.5)</w:t>
            </w:r>
          </w:p>
        </w:tc>
      </w:tr>
      <w:tr w:rsidR="00D60487" w:rsidRPr="00512A5B" w14:paraId="0261C980" w14:textId="77777777" w:rsidTr="00D60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FB8765" w14:textId="77777777" w:rsidR="00D60487" w:rsidRPr="00512A5B" w:rsidRDefault="00D60487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13863491" w14:textId="103E89E7" w:rsidR="00D60487" w:rsidRPr="00512A5B" w:rsidRDefault="00D60487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>NK-1RA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1E9B505B" w14:textId="27E98BD3" w:rsidR="00D60487" w:rsidRPr="00512A5B" w:rsidRDefault="00D60487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vAlign w:val="center"/>
          </w:tcPr>
          <w:p w14:paraId="476676F2" w14:textId="0AF1F000" w:rsidR="00D60487" w:rsidRPr="00512A5B" w:rsidRDefault="00D60487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EDEB1F" w14:textId="7E90EE1D" w:rsidR="00D60487" w:rsidRPr="00D60487" w:rsidRDefault="00D60487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60487">
              <w:rPr>
                <w:rFonts w:asciiTheme="majorHAnsi" w:eastAsiaTheme="majorEastAsia" w:hAnsiTheme="majorHAnsi" w:cstheme="majorHAnsi"/>
                <w:bCs/>
                <w:color w:val="000000" w:themeColor="text1"/>
                <w:kern w:val="24"/>
                <w:sz w:val="16"/>
                <w:szCs w:val="16"/>
              </w:rPr>
              <w:t>0.1 (0.0 – 0.3)</w:t>
            </w:r>
          </w:p>
        </w:tc>
      </w:tr>
      <w:tr w:rsidR="00D60487" w:rsidRPr="00512A5B" w14:paraId="47DEECC3" w14:textId="77777777" w:rsidTr="00D6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7BE0AE" w14:textId="77777777" w:rsidR="00D60487" w:rsidRPr="00512A5B" w:rsidRDefault="00D60487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3767615C" w14:textId="729CF622" w:rsidR="00D60487" w:rsidRPr="00512A5B" w:rsidRDefault="00D60487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5HT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  <w:vertAlign w:val="subscript"/>
              </w:rPr>
              <w:t>3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RA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140ED16E" w14:textId="7F267B25" w:rsidR="00D60487" w:rsidRPr="00512A5B" w:rsidRDefault="006568C8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明朝" w:hAnsiTheme="majorHAnsi" w:cstheme="majorHAnsi"/>
                <w:bCs/>
                <w:kern w:val="24"/>
                <w:sz w:val="16"/>
                <w:szCs w:val="16"/>
              </w:rPr>
              <w:t>Concordance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85159F" w14:textId="493DC8E0" w:rsidR="00D60487" w:rsidRPr="00512A5B" w:rsidRDefault="00D60487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bCs/>
                <w:kern w:val="24"/>
                <w:sz w:val="16"/>
                <w:szCs w:val="16"/>
              </w:rPr>
              <w:t>Concordance</w:t>
            </w:r>
          </w:p>
        </w:tc>
        <w:tc>
          <w:tcPr>
            <w:tcW w:w="2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9B3220" w14:textId="334BEA2E" w:rsidR="00D60487" w:rsidRPr="0099626D" w:rsidRDefault="00D60487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99626D">
              <w:rPr>
                <w:rFonts w:asciiTheme="majorHAnsi" w:eastAsiaTheme="majorEastAsia" w:hAnsiTheme="majorHAnsi" w:cstheme="majorHAnsi"/>
                <w:b/>
                <w:color w:val="000000" w:themeColor="text1"/>
                <w:kern w:val="24"/>
                <w:sz w:val="16"/>
                <w:szCs w:val="16"/>
              </w:rPr>
              <w:t>66.0 (64.5 – 67.5)</w:t>
            </w:r>
          </w:p>
        </w:tc>
      </w:tr>
      <w:tr w:rsidR="00D60487" w:rsidRPr="00512A5B" w14:paraId="52B03700" w14:textId="77777777" w:rsidTr="00D60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E2DC756" w14:textId="77777777" w:rsidR="00D60487" w:rsidRPr="00512A5B" w:rsidRDefault="00D60487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4D45078E" w14:textId="4912450E" w:rsidR="00D60487" w:rsidRPr="00512A5B" w:rsidRDefault="00D60487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>Steroids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6C3FC034" w14:textId="367B6053" w:rsidR="00D60487" w:rsidRPr="00512A5B" w:rsidRDefault="006568C8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D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4BD8120" w14:textId="0321B6F8" w:rsidR="00D60487" w:rsidRPr="00512A5B" w:rsidRDefault="00D60487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bCs/>
                <w:kern w:val="24"/>
                <w:sz w:val="16"/>
                <w:szCs w:val="16"/>
              </w:rPr>
              <w:t>Concordance</w:t>
            </w:r>
          </w:p>
        </w:tc>
        <w:tc>
          <w:tcPr>
            <w:tcW w:w="2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0F9ABD" w14:textId="05EC8154" w:rsidR="00D60487" w:rsidRPr="00D60487" w:rsidRDefault="00D60487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60487">
              <w:rPr>
                <w:rFonts w:asciiTheme="majorHAnsi" w:eastAsiaTheme="majorEastAsia" w:hAnsiTheme="majorHAnsi" w:cstheme="majorHAnsi"/>
                <w:color w:val="000000" w:themeColor="text1"/>
                <w:kern w:val="24"/>
                <w:sz w:val="16"/>
                <w:szCs w:val="16"/>
              </w:rPr>
              <w:t>1.7 (1.3 – 2.1)</w:t>
            </w:r>
          </w:p>
        </w:tc>
      </w:tr>
      <w:tr w:rsidR="00D60487" w:rsidRPr="00512A5B" w14:paraId="67CF7540" w14:textId="77777777" w:rsidTr="00D6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 w:themeColor="background1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14:paraId="4D3ADBE2" w14:textId="77777777" w:rsidR="00D60487" w:rsidRPr="00512A5B" w:rsidRDefault="00D60487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 w:themeColor="background1"/>
              <w:left w:val="nil"/>
              <w:bottom w:val="doub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6612419E" w14:textId="36AD9E5C" w:rsidR="00D60487" w:rsidRPr="00512A5B" w:rsidRDefault="00D60487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>None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56C4667" w14:textId="625B0A23" w:rsidR="00D60487" w:rsidRPr="00512A5B" w:rsidRDefault="00D60487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5D5CEDD" w14:textId="06FC216F" w:rsidR="00D60487" w:rsidRPr="00512A5B" w:rsidRDefault="00D60487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09" w:type="dxa"/>
            <w:tcBorders>
              <w:top w:val="single" w:sz="4" w:space="0" w:color="FFFFFF" w:themeColor="background1"/>
              <w:left w:val="nil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66DA7E8" w14:textId="0DC19FCA" w:rsidR="00D60487" w:rsidRPr="00D60487" w:rsidRDefault="00D60487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60487">
              <w:rPr>
                <w:rFonts w:asciiTheme="majorHAnsi" w:eastAsiaTheme="majorEastAsia" w:hAnsiTheme="majorHAnsi" w:cstheme="majorHAnsi"/>
                <w:color w:val="000000" w:themeColor="text1"/>
                <w:kern w:val="24"/>
                <w:sz w:val="16"/>
                <w:szCs w:val="16"/>
              </w:rPr>
              <w:t>22.4 (21.1 – 23.8)</w:t>
            </w:r>
          </w:p>
        </w:tc>
      </w:tr>
      <w:tr w:rsidR="00D60487" w:rsidRPr="00512A5B" w14:paraId="745322EE" w14:textId="77777777" w:rsidTr="00DD6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0EFDEB" w14:textId="581BAEAC" w:rsidR="00D60487" w:rsidRPr="00512A5B" w:rsidRDefault="00D60487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  <w:r w:rsidRPr="00512A5B"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  <w:t>Moderate (3,338)</w:t>
            </w:r>
          </w:p>
        </w:tc>
        <w:tc>
          <w:tcPr>
            <w:tcW w:w="2643" w:type="dxa"/>
            <w:tcBorders>
              <w:top w:val="double" w:sz="4" w:space="0" w:color="auto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32300334" w14:textId="2207ABDB" w:rsidR="00D60487" w:rsidRPr="00512A5B" w:rsidRDefault="00D60487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>NK-1RA + 5HT3RA + steroids</w:t>
            </w:r>
          </w:p>
        </w:tc>
        <w:tc>
          <w:tcPr>
            <w:tcW w:w="2633" w:type="dxa"/>
            <w:tcBorders>
              <w:top w:val="doub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76F7ABC4" w14:textId="327A205D" w:rsidR="00D60487" w:rsidRPr="00512A5B" w:rsidRDefault="00D60487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明朝" w:hAnsiTheme="majorHAnsi" w:cstheme="majorHAnsi"/>
                <w:bCs/>
                <w:kern w:val="24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33" w:type="dxa"/>
            <w:tcBorders>
              <w:top w:val="doub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16858228" w14:textId="1A33058C" w:rsidR="00D60487" w:rsidRPr="00512A5B" w:rsidRDefault="00D60487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ゴシック" w:hAnsiTheme="majorHAnsi" w:cstheme="majorHAnsi"/>
                <w:bCs/>
                <w:kern w:val="24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09" w:type="dxa"/>
            <w:tcBorders>
              <w:top w:val="doub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1ADEE710" w14:textId="47B3CCE6" w:rsidR="00D60487" w:rsidRPr="00512A5B" w:rsidRDefault="006A511E" w:rsidP="00D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</w:pPr>
            <w:r w:rsidRPr="006A511E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>6.1 (5.4 – 7.0)</w:t>
            </w:r>
          </w:p>
        </w:tc>
      </w:tr>
      <w:tr w:rsidR="00D60487" w:rsidRPr="00512A5B" w14:paraId="0F1299A9" w14:textId="77777777" w:rsidTr="00DD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D20FC3" w14:textId="719B8D5D" w:rsidR="00D60487" w:rsidRPr="00512A5B" w:rsidRDefault="00D60487" w:rsidP="000670FB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1D7B68A3" w14:textId="2EA7FB24" w:rsidR="00D60487" w:rsidRPr="00512A5B" w:rsidRDefault="00D60487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>NK-1RA + steroids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2269FE59" w14:textId="100CAF7F" w:rsidR="00D60487" w:rsidRPr="00512A5B" w:rsidRDefault="00D60487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574F5A99" w14:textId="348723D8" w:rsidR="00D60487" w:rsidRPr="00512A5B" w:rsidRDefault="00D60487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1A537740" w14:textId="37821BF8" w:rsidR="00D60487" w:rsidRPr="006A511E" w:rsidRDefault="006A511E" w:rsidP="00DD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6A511E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0.0 (0.0 – 0.20)</w:t>
            </w:r>
          </w:p>
        </w:tc>
      </w:tr>
      <w:tr w:rsidR="00D60487" w:rsidRPr="00512A5B" w14:paraId="467DC05E" w14:textId="77777777" w:rsidTr="00DD6CBF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9D9FD7" w14:textId="77777777" w:rsidR="00D60487" w:rsidRPr="00512A5B" w:rsidRDefault="00D60487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5509E4D4" w14:textId="5093BDB3" w:rsidR="00D60487" w:rsidRPr="00512A5B" w:rsidRDefault="00D60487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 xml:space="preserve">NK-1RA + 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5HT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  <w:vertAlign w:val="subscript"/>
              </w:rPr>
              <w:t>3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RA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779C7E2A" w14:textId="3534FC7F" w:rsidR="00D60487" w:rsidRPr="00512A5B" w:rsidRDefault="00D60487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49A119B4" w14:textId="15B6D0D4" w:rsidR="00D60487" w:rsidRPr="00512A5B" w:rsidRDefault="00D60487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4463DF63" w14:textId="5DE86601" w:rsidR="00D60487" w:rsidRPr="006A511E" w:rsidRDefault="006A511E" w:rsidP="00DD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6A511E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6.2 (5.4 – 7.1)</w:t>
            </w:r>
          </w:p>
        </w:tc>
      </w:tr>
      <w:tr w:rsidR="00D60487" w:rsidRPr="00512A5B" w14:paraId="4212BA52" w14:textId="77777777" w:rsidTr="00DD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49A319" w14:textId="77777777" w:rsidR="00D60487" w:rsidRPr="00512A5B" w:rsidRDefault="00D60487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6102E4D3" w14:textId="49F10745" w:rsidR="00D60487" w:rsidRPr="00512A5B" w:rsidRDefault="00D60487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 xml:space="preserve">Steroids + 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5HT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  <w:vertAlign w:val="subscript"/>
              </w:rPr>
              <w:t>3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RA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47115E53" w14:textId="1E78B5B2" w:rsidR="00D60487" w:rsidRPr="00512A5B" w:rsidRDefault="00D60487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bCs/>
                <w:kern w:val="24"/>
                <w:sz w:val="16"/>
                <w:szCs w:val="16"/>
              </w:rPr>
              <w:t>Concordance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005C70AC" w14:textId="67D31F0E" w:rsidR="00D60487" w:rsidRPr="00512A5B" w:rsidRDefault="00D60487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bCs/>
                <w:kern w:val="24"/>
                <w:sz w:val="16"/>
                <w:szCs w:val="16"/>
              </w:rPr>
              <w:t>Concordance</w:t>
            </w:r>
          </w:p>
        </w:tc>
        <w:tc>
          <w:tcPr>
            <w:tcW w:w="2609" w:type="dxa"/>
            <w:tcBorders>
              <w:top w:val="single" w:sz="4" w:space="0" w:color="FFFFFF" w:themeColor="background1"/>
              <w:left w:val="single" w:sz="4" w:space="0" w:color="FFFFFF"/>
              <w:bottom w:val="doub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755B13C7" w14:textId="1D51B828" w:rsidR="00D60487" w:rsidRPr="00512A5B" w:rsidRDefault="006A511E" w:rsidP="00DD6CBF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6A511E">
              <w:rPr>
                <w:rFonts w:asciiTheme="majorHAnsi" w:hAnsiTheme="majorHAnsi" w:cstheme="majorHAnsi"/>
                <w:sz w:val="16"/>
                <w:szCs w:val="16"/>
              </w:rPr>
              <w:t>26.9 (25.4 – 28.4)</w:t>
            </w:r>
          </w:p>
        </w:tc>
      </w:tr>
      <w:tr w:rsidR="00DD6CBF" w:rsidRPr="00512A5B" w14:paraId="7FF5851F" w14:textId="77777777" w:rsidTr="00DD6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82BBC5" w14:textId="77777777" w:rsidR="006A511E" w:rsidRPr="00512A5B" w:rsidRDefault="006A511E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296A688F" w14:textId="2FCB21BF" w:rsidR="006A511E" w:rsidRPr="00512A5B" w:rsidRDefault="006A511E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>NK-1RA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14:paraId="7239F051" w14:textId="3DA5E45D" w:rsidR="006A511E" w:rsidRPr="00512A5B" w:rsidRDefault="006A511E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nil"/>
              <w:right w:val="double" w:sz="4" w:space="0" w:color="FFFFFF" w:themeColor="background1"/>
            </w:tcBorders>
            <w:shd w:val="clear" w:color="auto" w:fill="FFFFFF"/>
            <w:vAlign w:val="center"/>
          </w:tcPr>
          <w:p w14:paraId="33C5405F" w14:textId="6A44150E" w:rsidR="006A511E" w:rsidRPr="00512A5B" w:rsidRDefault="006A511E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09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clear" w:color="auto" w:fill="auto"/>
            <w:vAlign w:val="center"/>
          </w:tcPr>
          <w:p w14:paraId="31435A8C" w14:textId="71C312C5" w:rsidR="006A511E" w:rsidRPr="006A511E" w:rsidRDefault="006A511E" w:rsidP="00DD6CBF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6A511E">
              <w:rPr>
                <w:rFonts w:asciiTheme="majorHAnsi" w:eastAsiaTheme="majorEastAsia" w:hAnsiTheme="majorHAnsi" w:cstheme="majorHAnsi"/>
                <w:bCs/>
                <w:color w:val="000000" w:themeColor="text1"/>
                <w:kern w:val="24"/>
                <w:sz w:val="16"/>
                <w:szCs w:val="16"/>
              </w:rPr>
              <w:t>0.3 (0.1 – 0.5)</w:t>
            </w:r>
          </w:p>
        </w:tc>
      </w:tr>
      <w:tr w:rsidR="006A511E" w:rsidRPr="00512A5B" w14:paraId="352AB3DA" w14:textId="77777777" w:rsidTr="00DD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00F56B" w14:textId="77777777" w:rsidR="006A511E" w:rsidRPr="00512A5B" w:rsidRDefault="006A511E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04D3C6CB" w14:textId="06AAAF53" w:rsidR="006A511E" w:rsidRPr="00512A5B" w:rsidRDefault="006A511E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5HT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  <w:vertAlign w:val="subscript"/>
              </w:rPr>
              <w:t>3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RA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4B7E00B5" w14:textId="7DA0DC50" w:rsidR="006A511E" w:rsidRPr="00512A5B" w:rsidRDefault="006A511E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3BEE0AFA" w14:textId="32F021C3" w:rsidR="006A511E" w:rsidRPr="00512A5B" w:rsidRDefault="006A511E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09" w:type="dxa"/>
            <w:tcBorders>
              <w:top w:val="doub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627EFE3" w14:textId="63B401E8" w:rsidR="006A511E" w:rsidRPr="00930A2B" w:rsidRDefault="006A511E" w:rsidP="00DD6CBF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930A2B">
              <w:rPr>
                <w:rFonts w:asciiTheme="majorHAnsi" w:eastAsiaTheme="majorEastAsia" w:hAnsiTheme="majorHAnsi" w:cstheme="majorHAnsi"/>
                <w:b/>
                <w:color w:val="000000" w:themeColor="text1"/>
                <w:kern w:val="24"/>
                <w:sz w:val="16"/>
                <w:szCs w:val="16"/>
              </w:rPr>
              <w:t>58.1 (56.4 – 59.7)</w:t>
            </w:r>
          </w:p>
        </w:tc>
      </w:tr>
      <w:tr w:rsidR="006A511E" w:rsidRPr="00512A5B" w14:paraId="2B581DFD" w14:textId="77777777" w:rsidTr="00DD6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428A9C" w14:textId="77777777" w:rsidR="006A511E" w:rsidRPr="00512A5B" w:rsidRDefault="006A511E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0DCC6967" w14:textId="1ACF1CBE" w:rsidR="006A511E" w:rsidRPr="00512A5B" w:rsidRDefault="006A511E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>steroids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75F44904" w14:textId="715E3035" w:rsidR="006A511E" w:rsidRPr="00512A5B" w:rsidRDefault="006A511E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37A20BED" w14:textId="68B5C4E7" w:rsidR="006A511E" w:rsidRPr="00512A5B" w:rsidRDefault="006A511E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0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EB0451C" w14:textId="0BBA0251" w:rsidR="006A511E" w:rsidRPr="006A511E" w:rsidRDefault="006A511E" w:rsidP="00DD6CBF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6A511E">
              <w:rPr>
                <w:rFonts w:asciiTheme="majorHAnsi" w:eastAsiaTheme="majorEastAsia" w:hAnsiTheme="majorHAnsi" w:cstheme="majorHAnsi"/>
                <w:color w:val="000000" w:themeColor="text1"/>
                <w:kern w:val="24"/>
                <w:sz w:val="16"/>
                <w:szCs w:val="16"/>
              </w:rPr>
              <w:t>0.5 (0.30 – 0.80)</w:t>
            </w:r>
          </w:p>
        </w:tc>
      </w:tr>
      <w:tr w:rsidR="006A511E" w:rsidRPr="00512A5B" w14:paraId="3C35AFF4" w14:textId="77777777" w:rsidTr="00DD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  <w:right w:val="single" w:sz="4" w:space="0" w:color="FFFFFF"/>
            </w:tcBorders>
          </w:tcPr>
          <w:p w14:paraId="6E832C14" w14:textId="77777777" w:rsidR="006A511E" w:rsidRPr="00512A5B" w:rsidRDefault="006A511E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 w:themeColor="background1"/>
              <w:left w:val="nil"/>
              <w:bottom w:val="doub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393EEBCF" w14:textId="2F1D7961" w:rsidR="006A511E" w:rsidRPr="00512A5B" w:rsidRDefault="006A511E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>None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3DE93772" w14:textId="081A57E3" w:rsidR="006A511E" w:rsidRPr="00512A5B" w:rsidRDefault="006A511E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doub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3700E2B0" w14:textId="2222DA64" w:rsidR="006A511E" w:rsidRPr="00512A5B" w:rsidRDefault="006A511E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09" w:type="dxa"/>
            <w:tcBorders>
              <w:top w:val="single" w:sz="4" w:space="0" w:color="FFFFFF"/>
              <w:left w:val="nil"/>
              <w:bottom w:val="doub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8053E59" w14:textId="79F79984" w:rsidR="006A511E" w:rsidRPr="006A511E" w:rsidRDefault="006A511E" w:rsidP="00DD6CBF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6A511E">
              <w:rPr>
                <w:rFonts w:asciiTheme="majorHAnsi" w:eastAsiaTheme="majorEastAsia" w:hAnsiTheme="majorHAnsi" w:cstheme="majorHAnsi"/>
                <w:color w:val="000000" w:themeColor="text1"/>
                <w:kern w:val="24"/>
                <w:sz w:val="16"/>
                <w:szCs w:val="16"/>
              </w:rPr>
              <w:t>1.9 (1.5 – 2.5)</w:t>
            </w:r>
          </w:p>
        </w:tc>
      </w:tr>
      <w:tr w:rsidR="00DD6CBF" w:rsidRPr="00512A5B" w14:paraId="04CFE622" w14:textId="77777777" w:rsidTr="00DD6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doub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ABF263" w14:textId="2E20E028" w:rsidR="00DD6CBF" w:rsidRPr="00512A5B" w:rsidRDefault="00DD6CBF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  <w:r w:rsidRPr="00512A5B"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  <w:t>High (2,531)</w:t>
            </w:r>
          </w:p>
        </w:tc>
        <w:tc>
          <w:tcPr>
            <w:tcW w:w="2643" w:type="dxa"/>
            <w:tcBorders>
              <w:top w:val="double" w:sz="4" w:space="0" w:color="auto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497EBC7F" w14:textId="58FFD405" w:rsidR="00DD6CBF" w:rsidRPr="00512A5B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 xml:space="preserve">NK-1RA + 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5HT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  <w:vertAlign w:val="subscript"/>
              </w:rPr>
              <w:t>3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RA</w:t>
            </w: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 xml:space="preserve"> + steroids</w:t>
            </w:r>
          </w:p>
        </w:tc>
        <w:tc>
          <w:tcPr>
            <w:tcW w:w="2633" w:type="dxa"/>
            <w:tcBorders>
              <w:top w:val="doub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1E1229C8" w14:textId="41F676EC" w:rsidR="00DD6CBF" w:rsidRPr="00512A5B" w:rsidRDefault="00814806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kern w:val="2"/>
                <w:sz w:val="16"/>
                <w:szCs w:val="16"/>
              </w:rPr>
              <w:t>Concordance</w:t>
            </w:r>
          </w:p>
        </w:tc>
        <w:tc>
          <w:tcPr>
            <w:tcW w:w="2633" w:type="dxa"/>
            <w:tcBorders>
              <w:top w:val="doub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39D9A8BC" w14:textId="48BDF1F7" w:rsidR="00DD6CBF" w:rsidRPr="00512A5B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bCs/>
                <w:kern w:val="24"/>
                <w:sz w:val="16"/>
                <w:szCs w:val="16"/>
              </w:rPr>
              <w:t>Concordance</w:t>
            </w:r>
          </w:p>
        </w:tc>
        <w:tc>
          <w:tcPr>
            <w:tcW w:w="2609" w:type="dxa"/>
            <w:tcBorders>
              <w:top w:val="doub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E2B0E49" w14:textId="4EF1D2EB" w:rsidR="00DD6CBF" w:rsidRPr="00DD6CBF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D6CBF">
              <w:rPr>
                <w:rFonts w:asciiTheme="majorHAnsi" w:eastAsiaTheme="majorEastAsia" w:hAnsiTheme="majorHAnsi" w:cstheme="majorHAnsi"/>
                <w:bCs/>
                <w:color w:val="000000" w:themeColor="text1"/>
                <w:kern w:val="24"/>
                <w:sz w:val="16"/>
                <w:szCs w:val="16"/>
              </w:rPr>
              <w:t>21.5 (19.9-23.2)</w:t>
            </w:r>
          </w:p>
        </w:tc>
      </w:tr>
      <w:tr w:rsidR="00DD6CBF" w:rsidRPr="00512A5B" w14:paraId="663D4C3C" w14:textId="77777777" w:rsidTr="00DD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BC5123" w14:textId="39F868FF" w:rsidR="00DD6CBF" w:rsidRPr="00512A5B" w:rsidRDefault="00DD6CBF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0F4C9D03" w14:textId="11B553CE" w:rsidR="00DD6CBF" w:rsidRPr="00512A5B" w:rsidRDefault="00DD6CBF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5HT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  <w:vertAlign w:val="subscript"/>
              </w:rPr>
              <w:t>3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RA</w:t>
            </w: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 xml:space="preserve"> + steroids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0930454C" w14:textId="40E7C38B" w:rsidR="00DD6CBF" w:rsidRPr="00512A5B" w:rsidRDefault="007553C4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eastAsia="ＭＳ ゴシック" w:hAnsiTheme="majorHAnsi" w:cstheme="majorHAnsi"/>
                <w:bCs/>
                <w:kern w:val="24"/>
                <w:sz w:val="16"/>
                <w:szCs w:val="16"/>
              </w:rPr>
              <w:t>Concordance*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</w:tcPr>
          <w:p w14:paraId="1BDF39D8" w14:textId="48D80D00" w:rsidR="00DD6CBF" w:rsidRPr="00512A5B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0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DBAE703" w14:textId="2E356DB8" w:rsidR="00DD6CBF" w:rsidRPr="00DD6CBF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D6CBF">
              <w:rPr>
                <w:rFonts w:asciiTheme="majorHAnsi" w:eastAsiaTheme="majorEastAsia" w:hAnsiTheme="majorHAnsi" w:cstheme="majorHAnsi"/>
                <w:color w:val="000000" w:themeColor="text1"/>
                <w:kern w:val="24"/>
                <w:sz w:val="16"/>
                <w:szCs w:val="16"/>
              </w:rPr>
              <w:t>18.2 (16.7- 19.8)</w:t>
            </w:r>
          </w:p>
        </w:tc>
      </w:tr>
      <w:tr w:rsidR="00DD6CBF" w:rsidRPr="00512A5B" w14:paraId="5522B23D" w14:textId="77777777" w:rsidTr="00DD6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A27416" w14:textId="77777777" w:rsidR="00DD6CBF" w:rsidRPr="00512A5B" w:rsidRDefault="00DD6CBF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6B4C451C" w14:textId="3EECC0E5" w:rsidR="00DD6CBF" w:rsidRPr="00512A5B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 xml:space="preserve">NK-1RA + 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5HT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  <w:vertAlign w:val="subscript"/>
              </w:rPr>
              <w:t>3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RA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68042A32" w14:textId="479B58F5" w:rsidR="00DD6CBF" w:rsidRPr="00512A5B" w:rsidRDefault="007553C4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kern w:val="2"/>
                <w:sz w:val="16"/>
                <w:szCs w:val="16"/>
              </w:rPr>
              <w:t>Concordance**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02D3B714" w14:textId="3258F277" w:rsidR="00DD6CBF" w:rsidRPr="00512A5B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0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F2337DC" w14:textId="52BEF858" w:rsidR="00DD6CBF" w:rsidRPr="00DD6CBF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D6CBF">
              <w:rPr>
                <w:rFonts w:asciiTheme="majorHAnsi" w:eastAsiaTheme="majorEastAsia" w:hAnsiTheme="majorHAnsi" w:cstheme="majorHAnsi"/>
                <w:color w:val="000000" w:themeColor="text1"/>
                <w:kern w:val="24"/>
                <w:sz w:val="16"/>
                <w:szCs w:val="16"/>
              </w:rPr>
              <w:t>10.2 (9.1 – 11.5)</w:t>
            </w:r>
          </w:p>
        </w:tc>
      </w:tr>
      <w:tr w:rsidR="00DD6CBF" w:rsidRPr="00512A5B" w14:paraId="161D66C8" w14:textId="77777777" w:rsidTr="00DD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1CAB4C" w14:textId="77777777" w:rsidR="00DD6CBF" w:rsidRPr="00512A5B" w:rsidRDefault="00DD6CBF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79E453FA" w14:textId="40C69AB5" w:rsidR="00DD6CBF" w:rsidRPr="00512A5B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>NK-1RA + steroids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4776A810" w14:textId="4829246F" w:rsidR="00DD6CBF" w:rsidRPr="00512A5B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2E1A4C99" w14:textId="3B6B31E7" w:rsidR="00DD6CBF" w:rsidRPr="00512A5B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0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1F95ACE" w14:textId="034A3345" w:rsidR="00DD6CBF" w:rsidRPr="00DD6CBF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D6CBF">
              <w:rPr>
                <w:rFonts w:asciiTheme="majorHAnsi" w:eastAsiaTheme="majorEastAsia" w:hAnsiTheme="majorHAnsi" w:cstheme="majorHAnsi"/>
                <w:color w:val="000000" w:themeColor="text1"/>
                <w:kern w:val="24"/>
                <w:sz w:val="16"/>
                <w:szCs w:val="16"/>
              </w:rPr>
              <w:t>0.2 (0.0 – 0.40)</w:t>
            </w:r>
          </w:p>
        </w:tc>
      </w:tr>
      <w:tr w:rsidR="00DD6CBF" w:rsidRPr="00512A5B" w14:paraId="5964AE45" w14:textId="77777777" w:rsidTr="00DD6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FCC740" w14:textId="77777777" w:rsidR="00DD6CBF" w:rsidRPr="00512A5B" w:rsidRDefault="00DD6CBF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7C748563" w14:textId="5DC236AB" w:rsidR="00DD6CBF" w:rsidRPr="00512A5B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>NK-1RA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1D2E2E70" w14:textId="79703388" w:rsidR="00DD6CBF" w:rsidRPr="00512A5B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0FB84D4A" w14:textId="281E66C3" w:rsidR="00DD6CBF" w:rsidRPr="00512A5B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0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C79D81D" w14:textId="509D95BD" w:rsidR="00DD6CBF" w:rsidRPr="00DD6CBF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D6CBF">
              <w:rPr>
                <w:rFonts w:asciiTheme="majorHAnsi" w:eastAsiaTheme="majorEastAsia" w:hAnsiTheme="majorHAnsi" w:cstheme="majorHAnsi"/>
                <w:color w:val="000000" w:themeColor="text1"/>
                <w:kern w:val="24"/>
                <w:sz w:val="16"/>
                <w:szCs w:val="16"/>
              </w:rPr>
              <w:t>0.2 (0 .0– 0.40)</w:t>
            </w:r>
          </w:p>
        </w:tc>
      </w:tr>
      <w:tr w:rsidR="00DD6CBF" w:rsidRPr="00512A5B" w14:paraId="352CB3CE" w14:textId="77777777" w:rsidTr="00DD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7E6FD3" w14:textId="77777777" w:rsidR="00DD6CBF" w:rsidRPr="00512A5B" w:rsidRDefault="00DD6CBF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3B94B490" w14:textId="425EAF5C" w:rsidR="00DD6CBF" w:rsidRPr="00512A5B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5HT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  <w:vertAlign w:val="subscript"/>
              </w:rPr>
              <w:t>3</w:t>
            </w:r>
            <w:r w:rsidRPr="00512A5B">
              <w:rPr>
                <w:rFonts w:asciiTheme="majorHAnsi" w:eastAsiaTheme="majorEastAsia" w:hAnsiTheme="majorHAnsi" w:cstheme="majorHAnsi"/>
                <w:sz w:val="16"/>
                <w:szCs w:val="16"/>
              </w:rPr>
              <w:t>RA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52DFDA05" w14:textId="7AB76E92" w:rsidR="00DD6CBF" w:rsidRPr="00512A5B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70BBC642" w14:textId="7CC7D2D1" w:rsidR="00DD6CBF" w:rsidRPr="00512A5B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0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EB1C703" w14:textId="48864BEE" w:rsidR="00DD6CBF" w:rsidRPr="00DD6CBF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D6CBF">
              <w:rPr>
                <w:rFonts w:asciiTheme="majorHAnsi" w:eastAsiaTheme="majorEastAsia" w:hAnsiTheme="majorHAnsi" w:cstheme="majorHAnsi"/>
                <w:color w:val="000000" w:themeColor="text1"/>
                <w:kern w:val="24"/>
                <w:sz w:val="16"/>
                <w:szCs w:val="16"/>
              </w:rPr>
              <w:t>48.2 (46.2 – 50.1)</w:t>
            </w:r>
          </w:p>
        </w:tc>
      </w:tr>
      <w:tr w:rsidR="00DD6CBF" w:rsidRPr="00512A5B" w14:paraId="51D2BADA" w14:textId="77777777" w:rsidTr="00DD6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FAA71A" w14:textId="77777777" w:rsidR="00DD6CBF" w:rsidRPr="00512A5B" w:rsidRDefault="00DD6CBF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40E94BF0" w14:textId="38ECAAD7" w:rsidR="00DD6CBF" w:rsidRPr="00512A5B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>steroids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51131891" w14:textId="6B4769A5" w:rsidR="00DD6CBF" w:rsidRPr="00512A5B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/>
            <w:vAlign w:val="center"/>
          </w:tcPr>
          <w:p w14:paraId="64A25F78" w14:textId="5B0ACAD9" w:rsidR="00DD6CBF" w:rsidRPr="00512A5B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0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43574E8" w14:textId="631BB2E4" w:rsidR="00DD6CBF" w:rsidRPr="00DD6CBF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D6CBF">
              <w:rPr>
                <w:rFonts w:asciiTheme="majorHAnsi" w:eastAsiaTheme="majorEastAsia" w:hAnsiTheme="majorHAnsi" w:cstheme="majorHAnsi"/>
                <w:color w:val="000000" w:themeColor="text1"/>
                <w:kern w:val="24"/>
                <w:sz w:val="16"/>
                <w:szCs w:val="16"/>
              </w:rPr>
              <w:t>0.2 (0.10 - 0.50)</w:t>
            </w:r>
          </w:p>
        </w:tc>
      </w:tr>
      <w:tr w:rsidR="00DD6CBF" w:rsidRPr="00512A5B" w14:paraId="525F5E5D" w14:textId="77777777" w:rsidTr="00DD6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1C571D7B" w14:textId="77777777" w:rsidR="00DD6CBF" w:rsidRPr="00512A5B" w:rsidRDefault="00DD6CBF" w:rsidP="00CF1CC0">
            <w:pPr>
              <w:rPr>
                <w:rFonts w:asciiTheme="majorHAnsi" w:eastAsiaTheme="majorEastAsia" w:hAnsiTheme="majorHAnsi" w:cstheme="majorHAnsi"/>
                <w:b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single" w:sz="4" w:space="0" w:color="FFFFFF" w:themeColor="background1"/>
              <w:left w:val="nil"/>
              <w:bottom w:val="single" w:sz="12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5512BAD2" w14:textId="5EA37E7E" w:rsidR="00DD6CBF" w:rsidRPr="00512A5B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eastAsia="ＭＳ ゴシック" w:hAnsiTheme="majorHAnsi" w:cstheme="majorHAnsi"/>
                <w:kern w:val="24"/>
                <w:sz w:val="16"/>
                <w:szCs w:val="16"/>
              </w:rPr>
              <w:t>None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4A95DA89" w14:textId="31440506" w:rsidR="00DD6CBF" w:rsidRPr="00512A5B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33" w:type="dxa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FFFFFF"/>
            <w:vAlign w:val="center"/>
          </w:tcPr>
          <w:p w14:paraId="71EDA836" w14:textId="1B65D5D3" w:rsidR="00DD6CBF" w:rsidRPr="00512A5B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512A5B">
              <w:rPr>
                <w:rFonts w:asciiTheme="majorHAnsi" w:hAnsiTheme="majorHAnsi" w:cstheme="majorHAnsi"/>
                <w:kern w:val="2"/>
                <w:sz w:val="16"/>
                <w:szCs w:val="16"/>
              </w:rPr>
              <w:t>D</w:t>
            </w:r>
          </w:p>
        </w:tc>
        <w:tc>
          <w:tcPr>
            <w:tcW w:w="2609" w:type="dxa"/>
            <w:tcBorders>
              <w:top w:val="single" w:sz="4" w:space="0" w:color="FFFFFF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455B15C7" w14:textId="38AAAEF8" w:rsidR="00DD6CBF" w:rsidRPr="00DD6CBF" w:rsidRDefault="00DD6CBF" w:rsidP="00CF1CC0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DD6CBF">
              <w:rPr>
                <w:rFonts w:asciiTheme="majorHAnsi" w:eastAsiaTheme="majorEastAsia" w:hAnsiTheme="majorHAnsi" w:cstheme="majorHAnsi"/>
                <w:color w:val="000000" w:themeColor="text1"/>
                <w:kern w:val="24"/>
                <w:sz w:val="16"/>
                <w:szCs w:val="16"/>
              </w:rPr>
              <w:t>1.3 (0.90 – 1.90)</w:t>
            </w:r>
          </w:p>
        </w:tc>
      </w:tr>
    </w:tbl>
    <w:p w14:paraId="4BFDD578" w14:textId="19CEBEBC" w:rsidR="007763AB" w:rsidRPr="00512A5B" w:rsidRDefault="007763AB" w:rsidP="00AE7064">
      <w:pPr>
        <w:rPr>
          <w:rFonts w:asciiTheme="majorHAnsi" w:eastAsiaTheme="majorEastAsia" w:hAnsiTheme="majorHAnsi" w:cstheme="majorHAnsi"/>
          <w:sz w:val="20"/>
          <w:szCs w:val="20"/>
        </w:rPr>
      </w:pPr>
      <w:r w:rsidRPr="00512A5B">
        <w:rPr>
          <w:rFonts w:asciiTheme="majorHAnsi" w:eastAsiaTheme="majorEastAsia" w:hAnsiTheme="majorHAnsi" w:cstheme="majorHAnsi"/>
          <w:sz w:val="20"/>
          <w:szCs w:val="20"/>
        </w:rPr>
        <w:t>ASCO: American Society for Clinical Oncology</w:t>
      </w:r>
    </w:p>
    <w:p w14:paraId="6ED16F45" w14:textId="4B0D276A" w:rsidR="007763AB" w:rsidRPr="00512A5B" w:rsidRDefault="007763AB" w:rsidP="00AE7064">
      <w:pPr>
        <w:rPr>
          <w:rFonts w:asciiTheme="majorHAnsi" w:eastAsiaTheme="majorEastAsia" w:hAnsiTheme="majorHAnsi" w:cstheme="majorHAnsi"/>
          <w:sz w:val="20"/>
          <w:szCs w:val="20"/>
        </w:rPr>
      </w:pPr>
      <w:r w:rsidRPr="00512A5B">
        <w:rPr>
          <w:rFonts w:asciiTheme="majorHAnsi" w:eastAsiaTheme="majorEastAsia" w:hAnsiTheme="majorHAnsi" w:cstheme="majorHAnsi"/>
          <w:sz w:val="20"/>
          <w:szCs w:val="20"/>
        </w:rPr>
        <w:t>POGO: Pediatric Oncology Group of Ontario</w:t>
      </w:r>
    </w:p>
    <w:p w14:paraId="0D038BE8" w14:textId="3DDB5537" w:rsidR="00910474" w:rsidRDefault="00CA5277" w:rsidP="00AE7064">
      <w:pPr>
        <w:rPr>
          <w:rFonts w:asciiTheme="majorHAnsi" w:eastAsiaTheme="majorEastAsia" w:hAnsiTheme="majorHAnsi" w:cstheme="majorHAnsi"/>
          <w:sz w:val="20"/>
          <w:szCs w:val="20"/>
        </w:rPr>
      </w:pPr>
      <w:r w:rsidRPr="00512A5B">
        <w:rPr>
          <w:rFonts w:asciiTheme="majorHAnsi" w:eastAsiaTheme="majorEastAsia" w:hAnsiTheme="majorHAnsi" w:cstheme="majorHAnsi"/>
          <w:sz w:val="20"/>
          <w:szCs w:val="20"/>
        </w:rPr>
        <w:t>NK-1RA: neurokinin-1 receptor antagonists, 5HT</w:t>
      </w:r>
      <w:r w:rsidRPr="00512A5B">
        <w:rPr>
          <w:rFonts w:asciiTheme="majorHAnsi" w:eastAsiaTheme="majorEastAsia" w:hAnsiTheme="majorHAnsi" w:cstheme="majorHAnsi"/>
          <w:sz w:val="20"/>
          <w:szCs w:val="20"/>
          <w:vertAlign w:val="subscript"/>
        </w:rPr>
        <w:t>3</w:t>
      </w:r>
      <w:r w:rsidRPr="00512A5B">
        <w:rPr>
          <w:rFonts w:asciiTheme="majorHAnsi" w:eastAsiaTheme="majorEastAsia" w:hAnsiTheme="majorHAnsi" w:cstheme="majorHAnsi"/>
          <w:sz w:val="20"/>
          <w:szCs w:val="20"/>
        </w:rPr>
        <w:t>RA: 5-hydroxytryptamine</w:t>
      </w:r>
      <w:r w:rsidRPr="00512A5B">
        <w:rPr>
          <w:rFonts w:asciiTheme="majorHAnsi" w:eastAsiaTheme="majorEastAsia" w:hAnsiTheme="majorHAnsi" w:cstheme="majorHAnsi"/>
          <w:sz w:val="20"/>
          <w:szCs w:val="20"/>
          <w:vertAlign w:val="subscript"/>
        </w:rPr>
        <w:t>3</w:t>
      </w:r>
      <w:r w:rsidRPr="00512A5B">
        <w:rPr>
          <w:rFonts w:asciiTheme="majorHAnsi" w:eastAsiaTheme="majorEastAsia" w:hAnsiTheme="majorHAnsi" w:cstheme="majorHAnsi"/>
          <w:sz w:val="20"/>
          <w:szCs w:val="20"/>
        </w:rPr>
        <w:t xml:space="preserve"> receptor antagonists</w:t>
      </w:r>
    </w:p>
    <w:p w14:paraId="5C93320F" w14:textId="716845C2" w:rsidR="007553C4" w:rsidRPr="007553C4" w:rsidRDefault="007553C4" w:rsidP="007553C4">
      <w:pPr>
        <w:rPr>
          <w:rFonts w:asciiTheme="majorHAnsi" w:eastAsiaTheme="majorEastAsia" w:hAnsiTheme="majorHAnsi" w:cstheme="majorHAnsi"/>
          <w:sz w:val="20"/>
          <w:szCs w:val="20"/>
        </w:rPr>
      </w:pPr>
      <w:r>
        <w:rPr>
          <w:rFonts w:asciiTheme="majorHAnsi" w:eastAsiaTheme="majorEastAsia" w:hAnsiTheme="majorHAnsi" w:cstheme="majorHAnsi"/>
          <w:sz w:val="20"/>
          <w:szCs w:val="20"/>
        </w:rPr>
        <w:t>*</w:t>
      </w:r>
      <w:r w:rsidR="00C5323E" w:rsidRPr="00C5323E">
        <w:t xml:space="preserve"> </w:t>
      </w:r>
      <w:r w:rsidR="00C5323E">
        <w:rPr>
          <w:rFonts w:asciiTheme="majorHAnsi" w:eastAsiaTheme="majorEastAsia" w:hAnsiTheme="majorHAnsi" w:cstheme="majorHAnsi"/>
          <w:sz w:val="20"/>
          <w:szCs w:val="20"/>
        </w:rPr>
        <w:t>It</w:t>
      </w:r>
      <w:r w:rsidR="00C5323E" w:rsidRPr="00C5323E">
        <w:rPr>
          <w:rFonts w:asciiTheme="majorHAnsi" w:eastAsiaTheme="majorEastAsia" w:hAnsiTheme="majorHAnsi" w:cstheme="majorHAnsi"/>
          <w:sz w:val="20"/>
          <w:szCs w:val="20"/>
        </w:rPr>
        <w:t xml:space="preserve"> is known or suspected to interact with aprepitant.</w:t>
      </w:r>
    </w:p>
    <w:p w14:paraId="4865F612" w14:textId="46822D5D" w:rsidR="00702306" w:rsidRPr="00C5323E" w:rsidRDefault="007553C4" w:rsidP="00C5323E">
      <w:pPr>
        <w:widowControl/>
        <w:autoSpaceDE w:val="0"/>
        <w:autoSpaceDN w:val="0"/>
        <w:adjustRightInd w:val="0"/>
        <w:spacing w:after="240" w:line="200" w:lineRule="atLeast"/>
        <w:jc w:val="left"/>
        <w:rPr>
          <w:rFonts w:asciiTheme="majorHAnsi" w:eastAsiaTheme="majorEastAsia" w:hAnsiTheme="majorHAnsi" w:cstheme="majorHAnsi"/>
          <w:sz w:val="20"/>
          <w:szCs w:val="20"/>
        </w:rPr>
        <w:sectPr w:rsidR="00702306" w:rsidRPr="00C5323E" w:rsidSect="006F1AAA">
          <w:pgSz w:w="16838" w:h="11906" w:orient="landscape" w:code="9"/>
          <w:pgMar w:top="1701" w:right="1985" w:bottom="1701" w:left="1701" w:header="851" w:footer="992" w:gutter="0"/>
          <w:lnNumType w:countBy="1" w:restart="continuous"/>
          <w:cols w:space="425"/>
          <w:docGrid w:type="linesAndChars" w:linePitch="360"/>
        </w:sectPr>
      </w:pPr>
      <w:r>
        <w:rPr>
          <w:rFonts w:asciiTheme="majorHAnsi" w:eastAsiaTheme="majorEastAsia" w:hAnsiTheme="majorHAnsi" w:cstheme="majorHAnsi"/>
          <w:sz w:val="20"/>
          <w:szCs w:val="20"/>
        </w:rPr>
        <w:t>**</w:t>
      </w:r>
      <w:r w:rsidR="00615B45" w:rsidRPr="00512A5B">
        <w:rPr>
          <w:rFonts w:asciiTheme="majorHAnsi" w:eastAsiaTheme="majorEastAsia" w:hAnsiTheme="majorHAnsi" w:cstheme="majorHAnsi"/>
          <w:sz w:val="20"/>
          <w:szCs w:val="20"/>
        </w:rPr>
        <w:t xml:space="preserve"> </w:t>
      </w:r>
      <w:r w:rsidR="00C5323E">
        <w:rPr>
          <w:rFonts w:asciiTheme="majorHAnsi" w:eastAsiaTheme="majorEastAsia" w:hAnsiTheme="majorHAnsi" w:cstheme="majorHAnsi"/>
          <w:sz w:val="20"/>
          <w:szCs w:val="20"/>
        </w:rPr>
        <w:t>It</w:t>
      </w:r>
      <w:r w:rsidR="00C5323E" w:rsidRPr="00C5323E">
        <w:rPr>
          <w:rFonts w:asciiTheme="majorHAnsi" w:eastAsiaTheme="majorEastAsia" w:hAnsiTheme="majorHAnsi" w:cstheme="majorHAnsi"/>
          <w:sz w:val="20"/>
          <w:szCs w:val="20"/>
        </w:rPr>
        <w:t xml:space="preserve"> is not known or suspected to interact with aprepitant, and who cannot</w:t>
      </w:r>
      <w:r w:rsidR="00496CA9">
        <w:rPr>
          <w:rFonts w:asciiTheme="majorHAnsi" w:eastAsiaTheme="majorEastAsia" w:hAnsiTheme="majorHAnsi" w:cstheme="majorHAnsi"/>
          <w:sz w:val="20"/>
          <w:szCs w:val="20"/>
        </w:rPr>
        <w:t xml:space="preserve"> receive dexamethasone for CINV</w:t>
      </w:r>
      <w:r w:rsidR="00C5323E">
        <w:rPr>
          <w:rFonts w:asciiTheme="majorHAnsi" w:eastAsiaTheme="majorEastAsia" w:hAnsiTheme="majorHAnsi" w:cstheme="majorHAnsi"/>
          <w:sz w:val="20"/>
          <w:szCs w:val="20"/>
        </w:rPr>
        <w:t>.</w:t>
      </w:r>
    </w:p>
    <w:p w14:paraId="05CE7A47" w14:textId="3468F3FF" w:rsidR="00AE003C" w:rsidRPr="00C5323E" w:rsidRDefault="00AE003C" w:rsidP="007B0B30">
      <w:pPr>
        <w:rPr>
          <w:rFonts w:asciiTheme="majorHAnsi" w:eastAsiaTheme="majorEastAsia" w:hAnsiTheme="majorHAnsi" w:cstheme="majorHAnsi"/>
          <w:sz w:val="20"/>
          <w:szCs w:val="20"/>
        </w:rPr>
      </w:pPr>
    </w:p>
    <w:sectPr w:rsidR="00AE003C" w:rsidRPr="00C5323E" w:rsidSect="007B0B30"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B5300AA" w16cid:durableId="202632E6"/>
  <w16cid:commentId w16cid:paraId="1E436097" w16cid:durableId="20263363"/>
  <w16cid:commentId w16cid:paraId="1A8E5ACC" w16cid:durableId="20263419"/>
  <w16cid:commentId w16cid:paraId="3FA32CDF" w16cid:durableId="2026349B"/>
  <w16cid:commentId w16cid:paraId="537297D7" w16cid:durableId="202634AE"/>
  <w16cid:commentId w16cid:paraId="10F06871" w16cid:durableId="202634F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15BA47" w14:textId="77777777" w:rsidR="00C56B4D" w:rsidRDefault="00C56B4D" w:rsidP="00C14517">
      <w:r>
        <w:separator/>
      </w:r>
    </w:p>
  </w:endnote>
  <w:endnote w:type="continuationSeparator" w:id="0">
    <w:p w14:paraId="7DCFF22C" w14:textId="77777777" w:rsidR="00C56B4D" w:rsidRDefault="00C56B4D" w:rsidP="00C14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0C633F" w14:textId="77777777" w:rsidR="00C56B4D" w:rsidRDefault="00C56B4D" w:rsidP="00C14517">
      <w:r>
        <w:separator/>
      </w:r>
    </w:p>
  </w:footnote>
  <w:footnote w:type="continuationSeparator" w:id="0">
    <w:p w14:paraId="679E5ECB" w14:textId="77777777" w:rsidR="00C56B4D" w:rsidRDefault="00C56B4D" w:rsidP="00C145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B86881"/>
    <w:multiLevelType w:val="hybridMultilevel"/>
    <w:tmpl w:val="1A64D4BA"/>
    <w:lvl w:ilvl="0" w:tplc="9836FE5E">
      <w:start w:val="26"/>
      <w:numFmt w:val="bullet"/>
      <w:lvlText w:val=""/>
      <w:lvlJc w:val="left"/>
      <w:pPr>
        <w:ind w:left="360" w:hanging="360"/>
      </w:pPr>
      <w:rPr>
        <w:rFonts w:ascii="Wingdings" w:eastAsiaTheme="maj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8E314DF"/>
    <w:multiLevelType w:val="hybridMultilevel"/>
    <w:tmpl w:val="02943EA6"/>
    <w:lvl w:ilvl="0" w:tplc="29A0605C">
      <w:start w:val="2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479A2D0C"/>
    <w:multiLevelType w:val="hybridMultilevel"/>
    <w:tmpl w:val="EDE4EA6A"/>
    <w:lvl w:ilvl="0" w:tplc="E992457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9E778D9"/>
    <w:multiLevelType w:val="hybridMultilevel"/>
    <w:tmpl w:val="86E8D408"/>
    <w:lvl w:ilvl="0" w:tplc="CB9EECD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0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awaxx2xe9ew5hesp2dvvzwzvz0zd0pzwr5v&quot;&gt;My EndNote Library&lt;record-ids&gt;&lt;item&gt;157&lt;/item&gt;&lt;item&gt;260&lt;/item&gt;&lt;item&gt;567&lt;/item&gt;&lt;item&gt;571&lt;/item&gt;&lt;item&gt;588&lt;/item&gt;&lt;item&gt;594&lt;/item&gt;&lt;item&gt;595&lt;/item&gt;&lt;item&gt;596&lt;/item&gt;&lt;item&gt;597&lt;/item&gt;&lt;item&gt;598&lt;/item&gt;&lt;item&gt;599&lt;/item&gt;&lt;item&gt;600&lt;/item&gt;&lt;item&gt;606&lt;/item&gt;&lt;item&gt;607&lt;/item&gt;&lt;/record-ids&gt;&lt;/item&gt;&lt;/Libraries&gt;"/>
  </w:docVars>
  <w:rsids>
    <w:rsidRoot w:val="00394E68"/>
    <w:rsid w:val="0000061E"/>
    <w:rsid w:val="00002208"/>
    <w:rsid w:val="00002ACC"/>
    <w:rsid w:val="00006376"/>
    <w:rsid w:val="00006F98"/>
    <w:rsid w:val="000100B5"/>
    <w:rsid w:val="00010F8D"/>
    <w:rsid w:val="00013595"/>
    <w:rsid w:val="00021487"/>
    <w:rsid w:val="00023A83"/>
    <w:rsid w:val="000245D7"/>
    <w:rsid w:val="000262F8"/>
    <w:rsid w:val="00033439"/>
    <w:rsid w:val="00033E3E"/>
    <w:rsid w:val="000345FF"/>
    <w:rsid w:val="000351E9"/>
    <w:rsid w:val="00036FF9"/>
    <w:rsid w:val="00037E8D"/>
    <w:rsid w:val="00040758"/>
    <w:rsid w:val="000450C3"/>
    <w:rsid w:val="0004787D"/>
    <w:rsid w:val="000504B3"/>
    <w:rsid w:val="00050BD9"/>
    <w:rsid w:val="000513B6"/>
    <w:rsid w:val="00051731"/>
    <w:rsid w:val="00052384"/>
    <w:rsid w:val="00052D3A"/>
    <w:rsid w:val="00053CCF"/>
    <w:rsid w:val="00054906"/>
    <w:rsid w:val="000553DB"/>
    <w:rsid w:val="00055D36"/>
    <w:rsid w:val="00055F15"/>
    <w:rsid w:val="000569E6"/>
    <w:rsid w:val="0006266E"/>
    <w:rsid w:val="00063C50"/>
    <w:rsid w:val="000670FB"/>
    <w:rsid w:val="000672EC"/>
    <w:rsid w:val="00070567"/>
    <w:rsid w:val="00080133"/>
    <w:rsid w:val="00082BD1"/>
    <w:rsid w:val="00094BF9"/>
    <w:rsid w:val="000A1A6E"/>
    <w:rsid w:val="000A3472"/>
    <w:rsid w:val="000A4A28"/>
    <w:rsid w:val="000B4CDB"/>
    <w:rsid w:val="000B5B0D"/>
    <w:rsid w:val="000C0504"/>
    <w:rsid w:val="000C29DD"/>
    <w:rsid w:val="000C2E91"/>
    <w:rsid w:val="000C7AEA"/>
    <w:rsid w:val="000D40BD"/>
    <w:rsid w:val="000E1209"/>
    <w:rsid w:val="000E38D0"/>
    <w:rsid w:val="000E3ED7"/>
    <w:rsid w:val="000E42B4"/>
    <w:rsid w:val="000E6250"/>
    <w:rsid w:val="000F2A40"/>
    <w:rsid w:val="000F3A3D"/>
    <w:rsid w:val="000F4BB5"/>
    <w:rsid w:val="000F68DE"/>
    <w:rsid w:val="001031EF"/>
    <w:rsid w:val="00104450"/>
    <w:rsid w:val="0010594F"/>
    <w:rsid w:val="00106E05"/>
    <w:rsid w:val="00106EB7"/>
    <w:rsid w:val="00121CAB"/>
    <w:rsid w:val="0012293E"/>
    <w:rsid w:val="001266F4"/>
    <w:rsid w:val="00126A4E"/>
    <w:rsid w:val="001323CD"/>
    <w:rsid w:val="00132964"/>
    <w:rsid w:val="00133BAA"/>
    <w:rsid w:val="00135849"/>
    <w:rsid w:val="001361C9"/>
    <w:rsid w:val="00136895"/>
    <w:rsid w:val="00140AFB"/>
    <w:rsid w:val="001444FF"/>
    <w:rsid w:val="00146866"/>
    <w:rsid w:val="001477DF"/>
    <w:rsid w:val="001477FF"/>
    <w:rsid w:val="00150ECC"/>
    <w:rsid w:val="00150F55"/>
    <w:rsid w:val="001527AA"/>
    <w:rsid w:val="00152F7A"/>
    <w:rsid w:val="00153AD8"/>
    <w:rsid w:val="00154349"/>
    <w:rsid w:val="00154C2D"/>
    <w:rsid w:val="00155418"/>
    <w:rsid w:val="001558E5"/>
    <w:rsid w:val="001561D5"/>
    <w:rsid w:val="00156996"/>
    <w:rsid w:val="00157731"/>
    <w:rsid w:val="001606AA"/>
    <w:rsid w:val="00161510"/>
    <w:rsid w:val="0016347C"/>
    <w:rsid w:val="00163CDD"/>
    <w:rsid w:val="001644DE"/>
    <w:rsid w:val="00171899"/>
    <w:rsid w:val="00172162"/>
    <w:rsid w:val="0017237B"/>
    <w:rsid w:val="001736EF"/>
    <w:rsid w:val="001815F2"/>
    <w:rsid w:val="00182519"/>
    <w:rsid w:val="001835ED"/>
    <w:rsid w:val="00185422"/>
    <w:rsid w:val="00185765"/>
    <w:rsid w:val="00186C06"/>
    <w:rsid w:val="00186C19"/>
    <w:rsid w:val="001871CE"/>
    <w:rsid w:val="00190072"/>
    <w:rsid w:val="001901C6"/>
    <w:rsid w:val="00191D3B"/>
    <w:rsid w:val="0019275F"/>
    <w:rsid w:val="00192FA5"/>
    <w:rsid w:val="00193997"/>
    <w:rsid w:val="001A0EA3"/>
    <w:rsid w:val="001A6191"/>
    <w:rsid w:val="001A69E4"/>
    <w:rsid w:val="001B09B4"/>
    <w:rsid w:val="001B1720"/>
    <w:rsid w:val="001B26DC"/>
    <w:rsid w:val="001B5FB6"/>
    <w:rsid w:val="001C1079"/>
    <w:rsid w:val="001C1283"/>
    <w:rsid w:val="001C2080"/>
    <w:rsid w:val="001C2288"/>
    <w:rsid w:val="001C33FB"/>
    <w:rsid w:val="001C42F2"/>
    <w:rsid w:val="001C64D9"/>
    <w:rsid w:val="001C753E"/>
    <w:rsid w:val="001D3783"/>
    <w:rsid w:val="001D521C"/>
    <w:rsid w:val="001E1E27"/>
    <w:rsid w:val="001E354A"/>
    <w:rsid w:val="001E7FD5"/>
    <w:rsid w:val="001F11DB"/>
    <w:rsid w:val="001F2FA7"/>
    <w:rsid w:val="001F740B"/>
    <w:rsid w:val="00200C28"/>
    <w:rsid w:val="00201737"/>
    <w:rsid w:val="0020212B"/>
    <w:rsid w:val="00204C05"/>
    <w:rsid w:val="00205E24"/>
    <w:rsid w:val="0020776C"/>
    <w:rsid w:val="002115F9"/>
    <w:rsid w:val="002119B5"/>
    <w:rsid w:val="00213056"/>
    <w:rsid w:val="00215F99"/>
    <w:rsid w:val="002172B3"/>
    <w:rsid w:val="002174C5"/>
    <w:rsid w:val="00224783"/>
    <w:rsid w:val="002248EE"/>
    <w:rsid w:val="00224E29"/>
    <w:rsid w:val="00225155"/>
    <w:rsid w:val="002271A5"/>
    <w:rsid w:val="002305F6"/>
    <w:rsid w:val="00234D38"/>
    <w:rsid w:val="00235BFE"/>
    <w:rsid w:val="002368DA"/>
    <w:rsid w:val="0024196E"/>
    <w:rsid w:val="00243304"/>
    <w:rsid w:val="00244BB9"/>
    <w:rsid w:val="00247684"/>
    <w:rsid w:val="00247F87"/>
    <w:rsid w:val="00250BED"/>
    <w:rsid w:val="00256645"/>
    <w:rsid w:val="00256A72"/>
    <w:rsid w:val="00256EBC"/>
    <w:rsid w:val="0026053D"/>
    <w:rsid w:val="00260BED"/>
    <w:rsid w:val="00261F44"/>
    <w:rsid w:val="00262120"/>
    <w:rsid w:val="00265163"/>
    <w:rsid w:val="00267060"/>
    <w:rsid w:val="0026746E"/>
    <w:rsid w:val="00267D1A"/>
    <w:rsid w:val="00270D86"/>
    <w:rsid w:val="00271B7F"/>
    <w:rsid w:val="00273EB5"/>
    <w:rsid w:val="00274F0A"/>
    <w:rsid w:val="00285727"/>
    <w:rsid w:val="00296115"/>
    <w:rsid w:val="002966AF"/>
    <w:rsid w:val="002A0D41"/>
    <w:rsid w:val="002A4759"/>
    <w:rsid w:val="002B0591"/>
    <w:rsid w:val="002C4D92"/>
    <w:rsid w:val="002C517B"/>
    <w:rsid w:val="002C6D26"/>
    <w:rsid w:val="002D2B08"/>
    <w:rsid w:val="002D2F24"/>
    <w:rsid w:val="002D3FA1"/>
    <w:rsid w:val="002D71A0"/>
    <w:rsid w:val="002D7B9C"/>
    <w:rsid w:val="002E1284"/>
    <w:rsid w:val="002E4808"/>
    <w:rsid w:val="002E7B17"/>
    <w:rsid w:val="002F0E75"/>
    <w:rsid w:val="002F3D6E"/>
    <w:rsid w:val="002F6626"/>
    <w:rsid w:val="00300011"/>
    <w:rsid w:val="00305824"/>
    <w:rsid w:val="00307ABB"/>
    <w:rsid w:val="00310F27"/>
    <w:rsid w:val="00312ACA"/>
    <w:rsid w:val="00313BDA"/>
    <w:rsid w:val="00313C61"/>
    <w:rsid w:val="00314E8F"/>
    <w:rsid w:val="00314F5E"/>
    <w:rsid w:val="003258BD"/>
    <w:rsid w:val="00325DEA"/>
    <w:rsid w:val="0032742D"/>
    <w:rsid w:val="00327583"/>
    <w:rsid w:val="00327857"/>
    <w:rsid w:val="00327EF6"/>
    <w:rsid w:val="00331606"/>
    <w:rsid w:val="00341CE3"/>
    <w:rsid w:val="0034329C"/>
    <w:rsid w:val="00344A41"/>
    <w:rsid w:val="003453EE"/>
    <w:rsid w:val="003455C1"/>
    <w:rsid w:val="00345AC1"/>
    <w:rsid w:val="00346709"/>
    <w:rsid w:val="00347AB9"/>
    <w:rsid w:val="00347B21"/>
    <w:rsid w:val="003501D6"/>
    <w:rsid w:val="00363373"/>
    <w:rsid w:val="0036361C"/>
    <w:rsid w:val="00365BF2"/>
    <w:rsid w:val="0037007D"/>
    <w:rsid w:val="00370DEA"/>
    <w:rsid w:val="00372CEB"/>
    <w:rsid w:val="003771EB"/>
    <w:rsid w:val="00377BE8"/>
    <w:rsid w:val="003804A8"/>
    <w:rsid w:val="00385144"/>
    <w:rsid w:val="00387EAA"/>
    <w:rsid w:val="003911F5"/>
    <w:rsid w:val="00393107"/>
    <w:rsid w:val="00394E68"/>
    <w:rsid w:val="003A1D0D"/>
    <w:rsid w:val="003A3147"/>
    <w:rsid w:val="003A3F72"/>
    <w:rsid w:val="003A760C"/>
    <w:rsid w:val="003B1599"/>
    <w:rsid w:val="003B1ACD"/>
    <w:rsid w:val="003B51FD"/>
    <w:rsid w:val="003C5E88"/>
    <w:rsid w:val="003C6DBB"/>
    <w:rsid w:val="003C7673"/>
    <w:rsid w:val="003C7C9D"/>
    <w:rsid w:val="003D0090"/>
    <w:rsid w:val="003D3211"/>
    <w:rsid w:val="003E11AC"/>
    <w:rsid w:val="003E4986"/>
    <w:rsid w:val="003E5963"/>
    <w:rsid w:val="003E6513"/>
    <w:rsid w:val="0040119D"/>
    <w:rsid w:val="004028B6"/>
    <w:rsid w:val="004031D2"/>
    <w:rsid w:val="004034C7"/>
    <w:rsid w:val="00411228"/>
    <w:rsid w:val="0041274E"/>
    <w:rsid w:val="00415B28"/>
    <w:rsid w:val="00417ED4"/>
    <w:rsid w:val="00423C9C"/>
    <w:rsid w:val="00424281"/>
    <w:rsid w:val="00425127"/>
    <w:rsid w:val="0043282B"/>
    <w:rsid w:val="004328D6"/>
    <w:rsid w:val="00432C31"/>
    <w:rsid w:val="004333ED"/>
    <w:rsid w:val="00435084"/>
    <w:rsid w:val="00435F46"/>
    <w:rsid w:val="00436CC8"/>
    <w:rsid w:val="00437C11"/>
    <w:rsid w:val="00437E57"/>
    <w:rsid w:val="00440C3E"/>
    <w:rsid w:val="004433FE"/>
    <w:rsid w:val="004435EE"/>
    <w:rsid w:val="004437AF"/>
    <w:rsid w:val="004460A7"/>
    <w:rsid w:val="00446DE5"/>
    <w:rsid w:val="004518F1"/>
    <w:rsid w:val="00452BF5"/>
    <w:rsid w:val="00455A12"/>
    <w:rsid w:val="004560EE"/>
    <w:rsid w:val="004574AE"/>
    <w:rsid w:val="0045750A"/>
    <w:rsid w:val="004577CE"/>
    <w:rsid w:val="00462F28"/>
    <w:rsid w:val="00463DA2"/>
    <w:rsid w:val="00464A85"/>
    <w:rsid w:val="00467231"/>
    <w:rsid w:val="0047609C"/>
    <w:rsid w:val="00476477"/>
    <w:rsid w:val="00483A7E"/>
    <w:rsid w:val="00483FE1"/>
    <w:rsid w:val="0048680C"/>
    <w:rsid w:val="004877C2"/>
    <w:rsid w:val="00495510"/>
    <w:rsid w:val="00496AF2"/>
    <w:rsid w:val="00496CA9"/>
    <w:rsid w:val="004977D9"/>
    <w:rsid w:val="00497A1D"/>
    <w:rsid w:val="004A35C5"/>
    <w:rsid w:val="004A73ED"/>
    <w:rsid w:val="004A799F"/>
    <w:rsid w:val="004B60D1"/>
    <w:rsid w:val="004C1172"/>
    <w:rsid w:val="004C4E8D"/>
    <w:rsid w:val="004C6F92"/>
    <w:rsid w:val="004D1991"/>
    <w:rsid w:val="004D673A"/>
    <w:rsid w:val="004E14DC"/>
    <w:rsid w:val="004E1832"/>
    <w:rsid w:val="004E4DD4"/>
    <w:rsid w:val="004E77B3"/>
    <w:rsid w:val="004F03E6"/>
    <w:rsid w:val="004F06FB"/>
    <w:rsid w:val="004F24D5"/>
    <w:rsid w:val="004F5359"/>
    <w:rsid w:val="004F6B6E"/>
    <w:rsid w:val="005014F0"/>
    <w:rsid w:val="00504309"/>
    <w:rsid w:val="00505FAB"/>
    <w:rsid w:val="00506140"/>
    <w:rsid w:val="00512A5B"/>
    <w:rsid w:val="00515298"/>
    <w:rsid w:val="0051586D"/>
    <w:rsid w:val="00516085"/>
    <w:rsid w:val="005167E7"/>
    <w:rsid w:val="005169A3"/>
    <w:rsid w:val="00517D09"/>
    <w:rsid w:val="005317CB"/>
    <w:rsid w:val="00535717"/>
    <w:rsid w:val="00536DF1"/>
    <w:rsid w:val="00541F18"/>
    <w:rsid w:val="00545D83"/>
    <w:rsid w:val="00545E89"/>
    <w:rsid w:val="00546357"/>
    <w:rsid w:val="00547AF5"/>
    <w:rsid w:val="00551565"/>
    <w:rsid w:val="00551FEF"/>
    <w:rsid w:val="00553968"/>
    <w:rsid w:val="005615B0"/>
    <w:rsid w:val="005633DC"/>
    <w:rsid w:val="0056666C"/>
    <w:rsid w:val="00566887"/>
    <w:rsid w:val="00566AB9"/>
    <w:rsid w:val="00567B72"/>
    <w:rsid w:val="005751E7"/>
    <w:rsid w:val="00577227"/>
    <w:rsid w:val="00577EA7"/>
    <w:rsid w:val="00580BF4"/>
    <w:rsid w:val="005844C2"/>
    <w:rsid w:val="00586462"/>
    <w:rsid w:val="00587FCF"/>
    <w:rsid w:val="00591054"/>
    <w:rsid w:val="005958E2"/>
    <w:rsid w:val="00596617"/>
    <w:rsid w:val="0059758C"/>
    <w:rsid w:val="005A02DB"/>
    <w:rsid w:val="005A2205"/>
    <w:rsid w:val="005A4754"/>
    <w:rsid w:val="005B4B92"/>
    <w:rsid w:val="005B4CC2"/>
    <w:rsid w:val="005B5528"/>
    <w:rsid w:val="005B7020"/>
    <w:rsid w:val="005B7571"/>
    <w:rsid w:val="005C3E59"/>
    <w:rsid w:val="005C3EE0"/>
    <w:rsid w:val="005C4C33"/>
    <w:rsid w:val="005C6B07"/>
    <w:rsid w:val="005C6C1E"/>
    <w:rsid w:val="005D0B8A"/>
    <w:rsid w:val="005D18E5"/>
    <w:rsid w:val="005D2F97"/>
    <w:rsid w:val="005D3866"/>
    <w:rsid w:val="005D3C2A"/>
    <w:rsid w:val="005D699A"/>
    <w:rsid w:val="005E3AC6"/>
    <w:rsid w:val="005E4CD6"/>
    <w:rsid w:val="005F0AC9"/>
    <w:rsid w:val="005F18F6"/>
    <w:rsid w:val="005F21F1"/>
    <w:rsid w:val="005F31EF"/>
    <w:rsid w:val="005F3E15"/>
    <w:rsid w:val="005F3E95"/>
    <w:rsid w:val="005F481B"/>
    <w:rsid w:val="005F5736"/>
    <w:rsid w:val="005F657C"/>
    <w:rsid w:val="005F776D"/>
    <w:rsid w:val="00602DED"/>
    <w:rsid w:val="0060415E"/>
    <w:rsid w:val="0061397C"/>
    <w:rsid w:val="00615B45"/>
    <w:rsid w:val="0061687A"/>
    <w:rsid w:val="00616BB9"/>
    <w:rsid w:val="00617E25"/>
    <w:rsid w:val="00627220"/>
    <w:rsid w:val="00630772"/>
    <w:rsid w:val="0063316F"/>
    <w:rsid w:val="00634933"/>
    <w:rsid w:val="0063774A"/>
    <w:rsid w:val="00637DCC"/>
    <w:rsid w:val="00640339"/>
    <w:rsid w:val="006408F7"/>
    <w:rsid w:val="006410E0"/>
    <w:rsid w:val="00642B76"/>
    <w:rsid w:val="00643F94"/>
    <w:rsid w:val="006447C3"/>
    <w:rsid w:val="00645C65"/>
    <w:rsid w:val="006538FB"/>
    <w:rsid w:val="00654504"/>
    <w:rsid w:val="006568C8"/>
    <w:rsid w:val="006613AF"/>
    <w:rsid w:val="00663D25"/>
    <w:rsid w:val="00665F90"/>
    <w:rsid w:val="006664B5"/>
    <w:rsid w:val="006811F4"/>
    <w:rsid w:val="006817A0"/>
    <w:rsid w:val="00681D47"/>
    <w:rsid w:val="006821F2"/>
    <w:rsid w:val="00691392"/>
    <w:rsid w:val="006919FB"/>
    <w:rsid w:val="00695AE0"/>
    <w:rsid w:val="00697EF8"/>
    <w:rsid w:val="006A178E"/>
    <w:rsid w:val="006A2969"/>
    <w:rsid w:val="006A4616"/>
    <w:rsid w:val="006A511E"/>
    <w:rsid w:val="006A65D7"/>
    <w:rsid w:val="006A78D6"/>
    <w:rsid w:val="006A7A48"/>
    <w:rsid w:val="006B19B6"/>
    <w:rsid w:val="006B1B90"/>
    <w:rsid w:val="006B7C91"/>
    <w:rsid w:val="006C14C1"/>
    <w:rsid w:val="006C2F9A"/>
    <w:rsid w:val="006C35B2"/>
    <w:rsid w:val="006C53F3"/>
    <w:rsid w:val="006C6336"/>
    <w:rsid w:val="006C641C"/>
    <w:rsid w:val="006C6AF9"/>
    <w:rsid w:val="006D1A45"/>
    <w:rsid w:val="006D203E"/>
    <w:rsid w:val="006D2CD5"/>
    <w:rsid w:val="006D750C"/>
    <w:rsid w:val="006D7DCF"/>
    <w:rsid w:val="006E0715"/>
    <w:rsid w:val="006E0958"/>
    <w:rsid w:val="006E23F6"/>
    <w:rsid w:val="006E3196"/>
    <w:rsid w:val="006E3FB0"/>
    <w:rsid w:val="006E4960"/>
    <w:rsid w:val="006E79C0"/>
    <w:rsid w:val="006F072D"/>
    <w:rsid w:val="006F1805"/>
    <w:rsid w:val="006F1AAA"/>
    <w:rsid w:val="006F6A32"/>
    <w:rsid w:val="006F73AF"/>
    <w:rsid w:val="006F7752"/>
    <w:rsid w:val="007007A5"/>
    <w:rsid w:val="00700D83"/>
    <w:rsid w:val="00700F76"/>
    <w:rsid w:val="00702306"/>
    <w:rsid w:val="00702F41"/>
    <w:rsid w:val="00705AB3"/>
    <w:rsid w:val="00706D9A"/>
    <w:rsid w:val="007071C7"/>
    <w:rsid w:val="00711F8E"/>
    <w:rsid w:val="0071462B"/>
    <w:rsid w:val="00715B46"/>
    <w:rsid w:val="00722C48"/>
    <w:rsid w:val="00726D7A"/>
    <w:rsid w:val="00734377"/>
    <w:rsid w:val="00740F7D"/>
    <w:rsid w:val="00741408"/>
    <w:rsid w:val="0074160A"/>
    <w:rsid w:val="007450CD"/>
    <w:rsid w:val="00747199"/>
    <w:rsid w:val="00750141"/>
    <w:rsid w:val="007525F9"/>
    <w:rsid w:val="0075293D"/>
    <w:rsid w:val="00754AA5"/>
    <w:rsid w:val="007553C4"/>
    <w:rsid w:val="00755FCC"/>
    <w:rsid w:val="00764710"/>
    <w:rsid w:val="0076580C"/>
    <w:rsid w:val="00767064"/>
    <w:rsid w:val="00767899"/>
    <w:rsid w:val="00771D31"/>
    <w:rsid w:val="00775AEC"/>
    <w:rsid w:val="00775C9B"/>
    <w:rsid w:val="007763AB"/>
    <w:rsid w:val="00776755"/>
    <w:rsid w:val="00786354"/>
    <w:rsid w:val="00791A90"/>
    <w:rsid w:val="00795906"/>
    <w:rsid w:val="0079746F"/>
    <w:rsid w:val="007A0098"/>
    <w:rsid w:val="007A4015"/>
    <w:rsid w:val="007A4397"/>
    <w:rsid w:val="007A4CB5"/>
    <w:rsid w:val="007A4F57"/>
    <w:rsid w:val="007A58DB"/>
    <w:rsid w:val="007B0B30"/>
    <w:rsid w:val="007B1DBE"/>
    <w:rsid w:val="007B26CB"/>
    <w:rsid w:val="007B7030"/>
    <w:rsid w:val="007B7D87"/>
    <w:rsid w:val="007C3508"/>
    <w:rsid w:val="007C7813"/>
    <w:rsid w:val="007D22A6"/>
    <w:rsid w:val="007D35C4"/>
    <w:rsid w:val="007D3C37"/>
    <w:rsid w:val="007D6B4A"/>
    <w:rsid w:val="007D6CA1"/>
    <w:rsid w:val="007D6EC2"/>
    <w:rsid w:val="007E0966"/>
    <w:rsid w:val="007E6BDC"/>
    <w:rsid w:val="007F069C"/>
    <w:rsid w:val="007F2790"/>
    <w:rsid w:val="007F43F2"/>
    <w:rsid w:val="0080289F"/>
    <w:rsid w:val="00810966"/>
    <w:rsid w:val="00810A76"/>
    <w:rsid w:val="008118CD"/>
    <w:rsid w:val="00811B2B"/>
    <w:rsid w:val="00814806"/>
    <w:rsid w:val="00814B27"/>
    <w:rsid w:val="0082301B"/>
    <w:rsid w:val="00823A2E"/>
    <w:rsid w:val="00824B92"/>
    <w:rsid w:val="00824E80"/>
    <w:rsid w:val="008362E2"/>
    <w:rsid w:val="00836598"/>
    <w:rsid w:val="00841221"/>
    <w:rsid w:val="00841764"/>
    <w:rsid w:val="00841C62"/>
    <w:rsid w:val="00844CAA"/>
    <w:rsid w:val="008469C7"/>
    <w:rsid w:val="00850639"/>
    <w:rsid w:val="00850EC6"/>
    <w:rsid w:val="00852CCE"/>
    <w:rsid w:val="00853412"/>
    <w:rsid w:val="008539A3"/>
    <w:rsid w:val="0085709A"/>
    <w:rsid w:val="008605D8"/>
    <w:rsid w:val="008625CC"/>
    <w:rsid w:val="008641CB"/>
    <w:rsid w:val="008664E8"/>
    <w:rsid w:val="008747C1"/>
    <w:rsid w:val="00876CCE"/>
    <w:rsid w:val="00881C9C"/>
    <w:rsid w:val="0088589B"/>
    <w:rsid w:val="00887898"/>
    <w:rsid w:val="00893799"/>
    <w:rsid w:val="00894683"/>
    <w:rsid w:val="008959F4"/>
    <w:rsid w:val="008967B1"/>
    <w:rsid w:val="008A01AC"/>
    <w:rsid w:val="008A45D6"/>
    <w:rsid w:val="008B0035"/>
    <w:rsid w:val="008B18E0"/>
    <w:rsid w:val="008B4740"/>
    <w:rsid w:val="008B4FDA"/>
    <w:rsid w:val="008B50E8"/>
    <w:rsid w:val="008B66FE"/>
    <w:rsid w:val="008B7B7E"/>
    <w:rsid w:val="008C000B"/>
    <w:rsid w:val="008C38EB"/>
    <w:rsid w:val="008C4FC9"/>
    <w:rsid w:val="008C6E10"/>
    <w:rsid w:val="008C6FDD"/>
    <w:rsid w:val="008C7287"/>
    <w:rsid w:val="008C7C65"/>
    <w:rsid w:val="008D016F"/>
    <w:rsid w:val="008D040A"/>
    <w:rsid w:val="008D0BF3"/>
    <w:rsid w:val="008D268F"/>
    <w:rsid w:val="008D29D3"/>
    <w:rsid w:val="008D2F20"/>
    <w:rsid w:val="008D385F"/>
    <w:rsid w:val="008E026E"/>
    <w:rsid w:val="008E10C8"/>
    <w:rsid w:val="008E3FA4"/>
    <w:rsid w:val="008E7DBA"/>
    <w:rsid w:val="008E7DF1"/>
    <w:rsid w:val="008F0E69"/>
    <w:rsid w:val="008F25EF"/>
    <w:rsid w:val="008F32BC"/>
    <w:rsid w:val="008F3FC8"/>
    <w:rsid w:val="008F439E"/>
    <w:rsid w:val="008F4EFC"/>
    <w:rsid w:val="008F649E"/>
    <w:rsid w:val="008F7455"/>
    <w:rsid w:val="00901DD7"/>
    <w:rsid w:val="00904AEF"/>
    <w:rsid w:val="0090699C"/>
    <w:rsid w:val="00906B61"/>
    <w:rsid w:val="00910474"/>
    <w:rsid w:val="00911451"/>
    <w:rsid w:val="00912F0B"/>
    <w:rsid w:val="00913815"/>
    <w:rsid w:val="00913BA9"/>
    <w:rsid w:val="0091424F"/>
    <w:rsid w:val="009148BD"/>
    <w:rsid w:val="00916F59"/>
    <w:rsid w:val="00920817"/>
    <w:rsid w:val="00921519"/>
    <w:rsid w:val="009229B1"/>
    <w:rsid w:val="00923A9A"/>
    <w:rsid w:val="0092686F"/>
    <w:rsid w:val="00927737"/>
    <w:rsid w:val="00930A2B"/>
    <w:rsid w:val="00930E8E"/>
    <w:rsid w:val="009401D0"/>
    <w:rsid w:val="009446D6"/>
    <w:rsid w:val="00944873"/>
    <w:rsid w:val="00944EBA"/>
    <w:rsid w:val="00946EF7"/>
    <w:rsid w:val="00947F78"/>
    <w:rsid w:val="0095261F"/>
    <w:rsid w:val="00955815"/>
    <w:rsid w:val="00957C34"/>
    <w:rsid w:val="00962508"/>
    <w:rsid w:val="00962C0D"/>
    <w:rsid w:val="00970E11"/>
    <w:rsid w:val="009713F8"/>
    <w:rsid w:val="009719EC"/>
    <w:rsid w:val="009720DF"/>
    <w:rsid w:val="00973208"/>
    <w:rsid w:val="00975344"/>
    <w:rsid w:val="0097761F"/>
    <w:rsid w:val="00980A6B"/>
    <w:rsid w:val="009856EE"/>
    <w:rsid w:val="0098797E"/>
    <w:rsid w:val="00991265"/>
    <w:rsid w:val="009912CF"/>
    <w:rsid w:val="00991BFB"/>
    <w:rsid w:val="0099626D"/>
    <w:rsid w:val="009A16E0"/>
    <w:rsid w:val="009A26CD"/>
    <w:rsid w:val="009A2986"/>
    <w:rsid w:val="009A6394"/>
    <w:rsid w:val="009B2C1C"/>
    <w:rsid w:val="009B322B"/>
    <w:rsid w:val="009B51D4"/>
    <w:rsid w:val="009B716C"/>
    <w:rsid w:val="009B7C49"/>
    <w:rsid w:val="009C3321"/>
    <w:rsid w:val="009C3EA2"/>
    <w:rsid w:val="009C5129"/>
    <w:rsid w:val="009C5C42"/>
    <w:rsid w:val="009C722D"/>
    <w:rsid w:val="009C794E"/>
    <w:rsid w:val="009D0A20"/>
    <w:rsid w:val="009E3103"/>
    <w:rsid w:val="009E57C3"/>
    <w:rsid w:val="009E625A"/>
    <w:rsid w:val="009E6CF6"/>
    <w:rsid w:val="009E6EB4"/>
    <w:rsid w:val="009E7BDA"/>
    <w:rsid w:val="009F3A1C"/>
    <w:rsid w:val="00A00C3D"/>
    <w:rsid w:val="00A0393B"/>
    <w:rsid w:val="00A04794"/>
    <w:rsid w:val="00A05FB0"/>
    <w:rsid w:val="00A06E05"/>
    <w:rsid w:val="00A109FA"/>
    <w:rsid w:val="00A138BC"/>
    <w:rsid w:val="00A151AC"/>
    <w:rsid w:val="00A15FA3"/>
    <w:rsid w:val="00A175CA"/>
    <w:rsid w:val="00A20432"/>
    <w:rsid w:val="00A20BD8"/>
    <w:rsid w:val="00A218DE"/>
    <w:rsid w:val="00A21E30"/>
    <w:rsid w:val="00A249FE"/>
    <w:rsid w:val="00A26B9D"/>
    <w:rsid w:val="00A3360D"/>
    <w:rsid w:val="00A33D76"/>
    <w:rsid w:val="00A36D99"/>
    <w:rsid w:val="00A372DF"/>
    <w:rsid w:val="00A40E1E"/>
    <w:rsid w:val="00A41936"/>
    <w:rsid w:val="00A457D8"/>
    <w:rsid w:val="00A52E92"/>
    <w:rsid w:val="00A55C2A"/>
    <w:rsid w:val="00A561D7"/>
    <w:rsid w:val="00A561E9"/>
    <w:rsid w:val="00A56901"/>
    <w:rsid w:val="00A57078"/>
    <w:rsid w:val="00A5757A"/>
    <w:rsid w:val="00A60D79"/>
    <w:rsid w:val="00A61646"/>
    <w:rsid w:val="00A7008C"/>
    <w:rsid w:val="00A7052F"/>
    <w:rsid w:val="00A715FE"/>
    <w:rsid w:val="00A71CA3"/>
    <w:rsid w:val="00A742F5"/>
    <w:rsid w:val="00A80580"/>
    <w:rsid w:val="00A80740"/>
    <w:rsid w:val="00A81766"/>
    <w:rsid w:val="00A81E6E"/>
    <w:rsid w:val="00A87636"/>
    <w:rsid w:val="00A90013"/>
    <w:rsid w:val="00A9117D"/>
    <w:rsid w:val="00A91B88"/>
    <w:rsid w:val="00A9304A"/>
    <w:rsid w:val="00A93D16"/>
    <w:rsid w:val="00A94CBD"/>
    <w:rsid w:val="00AA3689"/>
    <w:rsid w:val="00AA74F4"/>
    <w:rsid w:val="00AB12B9"/>
    <w:rsid w:val="00AB15C9"/>
    <w:rsid w:val="00AB1EC2"/>
    <w:rsid w:val="00AB3DAE"/>
    <w:rsid w:val="00AB56CA"/>
    <w:rsid w:val="00AB6E18"/>
    <w:rsid w:val="00AB7AAE"/>
    <w:rsid w:val="00AC241C"/>
    <w:rsid w:val="00AC798C"/>
    <w:rsid w:val="00AD17B9"/>
    <w:rsid w:val="00AD2629"/>
    <w:rsid w:val="00AD31EC"/>
    <w:rsid w:val="00AD3C87"/>
    <w:rsid w:val="00AE003C"/>
    <w:rsid w:val="00AE1F8C"/>
    <w:rsid w:val="00AE4AB4"/>
    <w:rsid w:val="00AE6E29"/>
    <w:rsid w:val="00AE7064"/>
    <w:rsid w:val="00AF2674"/>
    <w:rsid w:val="00AF4F25"/>
    <w:rsid w:val="00AF679A"/>
    <w:rsid w:val="00B0069C"/>
    <w:rsid w:val="00B045E6"/>
    <w:rsid w:val="00B06CFA"/>
    <w:rsid w:val="00B07815"/>
    <w:rsid w:val="00B120F7"/>
    <w:rsid w:val="00B15009"/>
    <w:rsid w:val="00B15119"/>
    <w:rsid w:val="00B156EB"/>
    <w:rsid w:val="00B16A22"/>
    <w:rsid w:val="00B1723D"/>
    <w:rsid w:val="00B20BD5"/>
    <w:rsid w:val="00B2301D"/>
    <w:rsid w:val="00B234B7"/>
    <w:rsid w:val="00B24D78"/>
    <w:rsid w:val="00B256AB"/>
    <w:rsid w:val="00B27D5F"/>
    <w:rsid w:val="00B30DA9"/>
    <w:rsid w:val="00B311A6"/>
    <w:rsid w:val="00B317C4"/>
    <w:rsid w:val="00B31CE2"/>
    <w:rsid w:val="00B32016"/>
    <w:rsid w:val="00B32B5F"/>
    <w:rsid w:val="00B32EDE"/>
    <w:rsid w:val="00B341E3"/>
    <w:rsid w:val="00B34B52"/>
    <w:rsid w:val="00B377D6"/>
    <w:rsid w:val="00B37CD5"/>
    <w:rsid w:val="00B40B2D"/>
    <w:rsid w:val="00B410E9"/>
    <w:rsid w:val="00B4206E"/>
    <w:rsid w:val="00B43D06"/>
    <w:rsid w:val="00B44CC6"/>
    <w:rsid w:val="00B46A84"/>
    <w:rsid w:val="00B47010"/>
    <w:rsid w:val="00B47F03"/>
    <w:rsid w:val="00B533EA"/>
    <w:rsid w:val="00B53788"/>
    <w:rsid w:val="00B55E19"/>
    <w:rsid w:val="00B61B27"/>
    <w:rsid w:val="00B62856"/>
    <w:rsid w:val="00B6346F"/>
    <w:rsid w:val="00B6470F"/>
    <w:rsid w:val="00B652B0"/>
    <w:rsid w:val="00B668BA"/>
    <w:rsid w:val="00B70BE1"/>
    <w:rsid w:val="00B70DE8"/>
    <w:rsid w:val="00B71ECC"/>
    <w:rsid w:val="00B774AE"/>
    <w:rsid w:val="00B8066F"/>
    <w:rsid w:val="00B810BA"/>
    <w:rsid w:val="00B83487"/>
    <w:rsid w:val="00B839D4"/>
    <w:rsid w:val="00B84835"/>
    <w:rsid w:val="00B933EB"/>
    <w:rsid w:val="00B93B1E"/>
    <w:rsid w:val="00BB5084"/>
    <w:rsid w:val="00BB68F2"/>
    <w:rsid w:val="00BC1243"/>
    <w:rsid w:val="00BC1A44"/>
    <w:rsid w:val="00BC36D5"/>
    <w:rsid w:val="00BC51AE"/>
    <w:rsid w:val="00BC6707"/>
    <w:rsid w:val="00BD09E5"/>
    <w:rsid w:val="00BD215C"/>
    <w:rsid w:val="00BD43E7"/>
    <w:rsid w:val="00BD4A44"/>
    <w:rsid w:val="00BD6FF0"/>
    <w:rsid w:val="00BD7C62"/>
    <w:rsid w:val="00BE1CA0"/>
    <w:rsid w:val="00BE1EDD"/>
    <w:rsid w:val="00BE6FE5"/>
    <w:rsid w:val="00BE7104"/>
    <w:rsid w:val="00BF1122"/>
    <w:rsid w:val="00BF2901"/>
    <w:rsid w:val="00BF3DF5"/>
    <w:rsid w:val="00BF7090"/>
    <w:rsid w:val="00C03DC1"/>
    <w:rsid w:val="00C04158"/>
    <w:rsid w:val="00C047E8"/>
    <w:rsid w:val="00C04E6E"/>
    <w:rsid w:val="00C101EF"/>
    <w:rsid w:val="00C10EB8"/>
    <w:rsid w:val="00C1186A"/>
    <w:rsid w:val="00C12BAD"/>
    <w:rsid w:val="00C14517"/>
    <w:rsid w:val="00C1461E"/>
    <w:rsid w:val="00C166F7"/>
    <w:rsid w:val="00C2528D"/>
    <w:rsid w:val="00C32069"/>
    <w:rsid w:val="00C353FD"/>
    <w:rsid w:val="00C40286"/>
    <w:rsid w:val="00C439AC"/>
    <w:rsid w:val="00C44D31"/>
    <w:rsid w:val="00C45A49"/>
    <w:rsid w:val="00C5086D"/>
    <w:rsid w:val="00C517BF"/>
    <w:rsid w:val="00C5323E"/>
    <w:rsid w:val="00C54522"/>
    <w:rsid w:val="00C5457B"/>
    <w:rsid w:val="00C56B4D"/>
    <w:rsid w:val="00C56DD8"/>
    <w:rsid w:val="00C62B03"/>
    <w:rsid w:val="00C63194"/>
    <w:rsid w:val="00C63B5F"/>
    <w:rsid w:val="00C6425E"/>
    <w:rsid w:val="00C655D4"/>
    <w:rsid w:val="00C67E2D"/>
    <w:rsid w:val="00C71DBB"/>
    <w:rsid w:val="00C73A51"/>
    <w:rsid w:val="00C74379"/>
    <w:rsid w:val="00C74C84"/>
    <w:rsid w:val="00C75E8C"/>
    <w:rsid w:val="00C832BA"/>
    <w:rsid w:val="00C85FA9"/>
    <w:rsid w:val="00C867DC"/>
    <w:rsid w:val="00C91CBA"/>
    <w:rsid w:val="00C9319F"/>
    <w:rsid w:val="00C935E7"/>
    <w:rsid w:val="00C9594A"/>
    <w:rsid w:val="00C972F1"/>
    <w:rsid w:val="00CA0991"/>
    <w:rsid w:val="00CA0DDA"/>
    <w:rsid w:val="00CA166A"/>
    <w:rsid w:val="00CA2550"/>
    <w:rsid w:val="00CA30BC"/>
    <w:rsid w:val="00CA4B22"/>
    <w:rsid w:val="00CA5277"/>
    <w:rsid w:val="00CA5D27"/>
    <w:rsid w:val="00CA5DE2"/>
    <w:rsid w:val="00CA6726"/>
    <w:rsid w:val="00CB2180"/>
    <w:rsid w:val="00CB3284"/>
    <w:rsid w:val="00CB33D9"/>
    <w:rsid w:val="00CB369D"/>
    <w:rsid w:val="00CB5F6B"/>
    <w:rsid w:val="00CB5F82"/>
    <w:rsid w:val="00CC19CE"/>
    <w:rsid w:val="00CC5564"/>
    <w:rsid w:val="00CD1B24"/>
    <w:rsid w:val="00CD2CD0"/>
    <w:rsid w:val="00CD5EC3"/>
    <w:rsid w:val="00CE7078"/>
    <w:rsid w:val="00CF0113"/>
    <w:rsid w:val="00CF1B01"/>
    <w:rsid w:val="00CF1CC0"/>
    <w:rsid w:val="00CF2F45"/>
    <w:rsid w:val="00CF7047"/>
    <w:rsid w:val="00CF72A0"/>
    <w:rsid w:val="00D0220E"/>
    <w:rsid w:val="00D04B72"/>
    <w:rsid w:val="00D05010"/>
    <w:rsid w:val="00D057AD"/>
    <w:rsid w:val="00D05FB6"/>
    <w:rsid w:val="00D1056F"/>
    <w:rsid w:val="00D10F7E"/>
    <w:rsid w:val="00D127D6"/>
    <w:rsid w:val="00D157B2"/>
    <w:rsid w:val="00D20364"/>
    <w:rsid w:val="00D20C00"/>
    <w:rsid w:val="00D25104"/>
    <w:rsid w:val="00D30423"/>
    <w:rsid w:val="00D304AF"/>
    <w:rsid w:val="00D31381"/>
    <w:rsid w:val="00D3253F"/>
    <w:rsid w:val="00D32ACE"/>
    <w:rsid w:val="00D33BF7"/>
    <w:rsid w:val="00D341C1"/>
    <w:rsid w:val="00D431F5"/>
    <w:rsid w:val="00D44683"/>
    <w:rsid w:val="00D4758A"/>
    <w:rsid w:val="00D5209B"/>
    <w:rsid w:val="00D5374A"/>
    <w:rsid w:val="00D53FE6"/>
    <w:rsid w:val="00D54574"/>
    <w:rsid w:val="00D6032B"/>
    <w:rsid w:val="00D60487"/>
    <w:rsid w:val="00D61199"/>
    <w:rsid w:val="00D620D0"/>
    <w:rsid w:val="00D621F4"/>
    <w:rsid w:val="00D65905"/>
    <w:rsid w:val="00D6799B"/>
    <w:rsid w:val="00D7179D"/>
    <w:rsid w:val="00D74C06"/>
    <w:rsid w:val="00D75CB5"/>
    <w:rsid w:val="00D76E21"/>
    <w:rsid w:val="00D77000"/>
    <w:rsid w:val="00D7718B"/>
    <w:rsid w:val="00D77703"/>
    <w:rsid w:val="00D81736"/>
    <w:rsid w:val="00D82023"/>
    <w:rsid w:val="00D84CCC"/>
    <w:rsid w:val="00D87E32"/>
    <w:rsid w:val="00D94267"/>
    <w:rsid w:val="00D965EB"/>
    <w:rsid w:val="00D97F7E"/>
    <w:rsid w:val="00DA42C4"/>
    <w:rsid w:val="00DA5D4A"/>
    <w:rsid w:val="00DA64BD"/>
    <w:rsid w:val="00DA722A"/>
    <w:rsid w:val="00DA7AB3"/>
    <w:rsid w:val="00DB1CFE"/>
    <w:rsid w:val="00DB449B"/>
    <w:rsid w:val="00DB73DF"/>
    <w:rsid w:val="00DC13B2"/>
    <w:rsid w:val="00DC3203"/>
    <w:rsid w:val="00DC3A58"/>
    <w:rsid w:val="00DC4544"/>
    <w:rsid w:val="00DC49C0"/>
    <w:rsid w:val="00DC5383"/>
    <w:rsid w:val="00DC5458"/>
    <w:rsid w:val="00DD0256"/>
    <w:rsid w:val="00DD3871"/>
    <w:rsid w:val="00DD6574"/>
    <w:rsid w:val="00DD6CBF"/>
    <w:rsid w:val="00DE04D4"/>
    <w:rsid w:val="00DE0F80"/>
    <w:rsid w:val="00DE10A4"/>
    <w:rsid w:val="00DE291D"/>
    <w:rsid w:val="00DE3B74"/>
    <w:rsid w:val="00DE5FB0"/>
    <w:rsid w:val="00DF3D8A"/>
    <w:rsid w:val="00DF5A6A"/>
    <w:rsid w:val="00E00D3E"/>
    <w:rsid w:val="00E00FC4"/>
    <w:rsid w:val="00E01E60"/>
    <w:rsid w:val="00E02FD5"/>
    <w:rsid w:val="00E05D22"/>
    <w:rsid w:val="00E06E89"/>
    <w:rsid w:val="00E10521"/>
    <w:rsid w:val="00E1133F"/>
    <w:rsid w:val="00E121AD"/>
    <w:rsid w:val="00E1376B"/>
    <w:rsid w:val="00E139D6"/>
    <w:rsid w:val="00E15BE5"/>
    <w:rsid w:val="00E172FB"/>
    <w:rsid w:val="00E176A6"/>
    <w:rsid w:val="00E17716"/>
    <w:rsid w:val="00E17F92"/>
    <w:rsid w:val="00E2368C"/>
    <w:rsid w:val="00E24D34"/>
    <w:rsid w:val="00E2780D"/>
    <w:rsid w:val="00E27C69"/>
    <w:rsid w:val="00E316B6"/>
    <w:rsid w:val="00E31D67"/>
    <w:rsid w:val="00E31DD6"/>
    <w:rsid w:val="00E32D0E"/>
    <w:rsid w:val="00E33172"/>
    <w:rsid w:val="00E37051"/>
    <w:rsid w:val="00E37E80"/>
    <w:rsid w:val="00E40020"/>
    <w:rsid w:val="00E40D98"/>
    <w:rsid w:val="00E411D8"/>
    <w:rsid w:val="00E41C45"/>
    <w:rsid w:val="00E421E8"/>
    <w:rsid w:val="00E43C0F"/>
    <w:rsid w:val="00E4408C"/>
    <w:rsid w:val="00E44895"/>
    <w:rsid w:val="00E47065"/>
    <w:rsid w:val="00E5178D"/>
    <w:rsid w:val="00E5215C"/>
    <w:rsid w:val="00E57CE8"/>
    <w:rsid w:val="00E61F0C"/>
    <w:rsid w:val="00E62EE3"/>
    <w:rsid w:val="00E6730A"/>
    <w:rsid w:val="00E71900"/>
    <w:rsid w:val="00E71F83"/>
    <w:rsid w:val="00E72E4A"/>
    <w:rsid w:val="00E7380A"/>
    <w:rsid w:val="00E74CE3"/>
    <w:rsid w:val="00E7754B"/>
    <w:rsid w:val="00E77B03"/>
    <w:rsid w:val="00E80FC6"/>
    <w:rsid w:val="00E828C5"/>
    <w:rsid w:val="00E8316C"/>
    <w:rsid w:val="00E8428B"/>
    <w:rsid w:val="00E85457"/>
    <w:rsid w:val="00E90F6E"/>
    <w:rsid w:val="00E92236"/>
    <w:rsid w:val="00E92655"/>
    <w:rsid w:val="00E93693"/>
    <w:rsid w:val="00E97F72"/>
    <w:rsid w:val="00EA1AB6"/>
    <w:rsid w:val="00EA1FFB"/>
    <w:rsid w:val="00EA3828"/>
    <w:rsid w:val="00EA4E13"/>
    <w:rsid w:val="00EA4E5B"/>
    <w:rsid w:val="00EA58D9"/>
    <w:rsid w:val="00EA7716"/>
    <w:rsid w:val="00EB04BC"/>
    <w:rsid w:val="00EB386A"/>
    <w:rsid w:val="00EB5893"/>
    <w:rsid w:val="00EC18FF"/>
    <w:rsid w:val="00EC1D6E"/>
    <w:rsid w:val="00EC1D7F"/>
    <w:rsid w:val="00EC3CE5"/>
    <w:rsid w:val="00ED16AE"/>
    <w:rsid w:val="00ED7A09"/>
    <w:rsid w:val="00EE1592"/>
    <w:rsid w:val="00EE232D"/>
    <w:rsid w:val="00EE2A1F"/>
    <w:rsid w:val="00EE6321"/>
    <w:rsid w:val="00EE6F18"/>
    <w:rsid w:val="00EF10A4"/>
    <w:rsid w:val="00EF2ECB"/>
    <w:rsid w:val="00EF3647"/>
    <w:rsid w:val="00EF4B3B"/>
    <w:rsid w:val="00EF4C31"/>
    <w:rsid w:val="00EF4F92"/>
    <w:rsid w:val="00EF6613"/>
    <w:rsid w:val="00EF776B"/>
    <w:rsid w:val="00F012F0"/>
    <w:rsid w:val="00F02CD9"/>
    <w:rsid w:val="00F0507E"/>
    <w:rsid w:val="00F06888"/>
    <w:rsid w:val="00F07F06"/>
    <w:rsid w:val="00F116BD"/>
    <w:rsid w:val="00F12598"/>
    <w:rsid w:val="00F1454C"/>
    <w:rsid w:val="00F208D4"/>
    <w:rsid w:val="00F22593"/>
    <w:rsid w:val="00F22B10"/>
    <w:rsid w:val="00F25C60"/>
    <w:rsid w:val="00F30654"/>
    <w:rsid w:val="00F316F0"/>
    <w:rsid w:val="00F31F27"/>
    <w:rsid w:val="00F33445"/>
    <w:rsid w:val="00F37767"/>
    <w:rsid w:val="00F4022C"/>
    <w:rsid w:val="00F40660"/>
    <w:rsid w:val="00F44A0E"/>
    <w:rsid w:val="00F47AB7"/>
    <w:rsid w:val="00F5102F"/>
    <w:rsid w:val="00F52387"/>
    <w:rsid w:val="00F5521D"/>
    <w:rsid w:val="00F55738"/>
    <w:rsid w:val="00F6420D"/>
    <w:rsid w:val="00F65915"/>
    <w:rsid w:val="00F65A27"/>
    <w:rsid w:val="00F72331"/>
    <w:rsid w:val="00F74001"/>
    <w:rsid w:val="00F7430E"/>
    <w:rsid w:val="00F75355"/>
    <w:rsid w:val="00F75912"/>
    <w:rsid w:val="00F76931"/>
    <w:rsid w:val="00F76972"/>
    <w:rsid w:val="00F77D30"/>
    <w:rsid w:val="00F77F00"/>
    <w:rsid w:val="00F80ACF"/>
    <w:rsid w:val="00F82662"/>
    <w:rsid w:val="00F82D7C"/>
    <w:rsid w:val="00F85FEC"/>
    <w:rsid w:val="00F90AE7"/>
    <w:rsid w:val="00F91A64"/>
    <w:rsid w:val="00F9208A"/>
    <w:rsid w:val="00F9261E"/>
    <w:rsid w:val="00F93DE5"/>
    <w:rsid w:val="00F950F9"/>
    <w:rsid w:val="00F95E4D"/>
    <w:rsid w:val="00FA1809"/>
    <w:rsid w:val="00FA2421"/>
    <w:rsid w:val="00FA25EA"/>
    <w:rsid w:val="00FA75B0"/>
    <w:rsid w:val="00FB1473"/>
    <w:rsid w:val="00FB1E1A"/>
    <w:rsid w:val="00FB2266"/>
    <w:rsid w:val="00FB28E5"/>
    <w:rsid w:val="00FB44D2"/>
    <w:rsid w:val="00FB48C4"/>
    <w:rsid w:val="00FC2150"/>
    <w:rsid w:val="00FC237B"/>
    <w:rsid w:val="00FC25BD"/>
    <w:rsid w:val="00FC3435"/>
    <w:rsid w:val="00FC71C3"/>
    <w:rsid w:val="00FC78A5"/>
    <w:rsid w:val="00FC7B72"/>
    <w:rsid w:val="00FD0FCE"/>
    <w:rsid w:val="00FD3EE5"/>
    <w:rsid w:val="00FD5BE2"/>
    <w:rsid w:val="00FE037F"/>
    <w:rsid w:val="00FE4BED"/>
    <w:rsid w:val="00FE4E34"/>
    <w:rsid w:val="00FF1528"/>
    <w:rsid w:val="00FF3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DBB2A9F"/>
  <w15:docId w15:val="{6EA48760-32ED-4143-A025-2E06D4ACD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44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75E8C"/>
  </w:style>
  <w:style w:type="paragraph" w:styleId="a4">
    <w:name w:val="List Paragraph"/>
    <w:basedOn w:val="a"/>
    <w:uiPriority w:val="34"/>
    <w:qFormat/>
    <w:rsid w:val="00F07F06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C1451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14517"/>
  </w:style>
  <w:style w:type="paragraph" w:styleId="a7">
    <w:name w:val="footer"/>
    <w:basedOn w:val="a"/>
    <w:link w:val="a8"/>
    <w:uiPriority w:val="99"/>
    <w:unhideWhenUsed/>
    <w:rsid w:val="00C1451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14517"/>
  </w:style>
  <w:style w:type="paragraph" w:styleId="a9">
    <w:name w:val="Balloon Text"/>
    <w:basedOn w:val="a"/>
    <w:link w:val="aa"/>
    <w:uiPriority w:val="99"/>
    <w:semiHidden/>
    <w:unhideWhenUsed/>
    <w:rsid w:val="00010F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10F8D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Strong"/>
    <w:basedOn w:val="a0"/>
    <w:uiPriority w:val="22"/>
    <w:qFormat/>
    <w:rsid w:val="00EF3647"/>
    <w:rPr>
      <w:b/>
      <w:bCs/>
    </w:rPr>
  </w:style>
  <w:style w:type="table" w:styleId="ac">
    <w:name w:val="Table Grid"/>
    <w:basedOn w:val="a1"/>
    <w:uiPriority w:val="39"/>
    <w:rsid w:val="008C6E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8C6E1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2">
    <w:name w:val="Plain Table 2"/>
    <w:basedOn w:val="a1"/>
    <w:uiPriority w:val="42"/>
    <w:rsid w:val="00AE6E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d">
    <w:name w:val="annotation reference"/>
    <w:basedOn w:val="a0"/>
    <w:uiPriority w:val="99"/>
    <w:semiHidden/>
    <w:unhideWhenUsed/>
    <w:rsid w:val="00841221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841221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841221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841221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841221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B20BD5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20BD5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20BD5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20BD5"/>
    <w:rPr>
      <w:rFonts w:ascii="Century" w:hAnsi="Century"/>
      <w:noProof/>
      <w:sz w:val="20"/>
    </w:rPr>
  </w:style>
  <w:style w:type="character" w:styleId="af2">
    <w:name w:val="Hyperlink"/>
    <w:basedOn w:val="a0"/>
    <w:uiPriority w:val="99"/>
    <w:unhideWhenUsed/>
    <w:rsid w:val="00B20BD5"/>
    <w:rPr>
      <w:color w:val="0563C1" w:themeColor="hyperlink"/>
      <w:u w:val="single"/>
    </w:rPr>
  </w:style>
  <w:style w:type="paragraph" w:styleId="af3">
    <w:name w:val="Revision"/>
    <w:hidden/>
    <w:uiPriority w:val="99"/>
    <w:semiHidden/>
    <w:rsid w:val="00372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1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1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5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4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1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6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6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7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2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0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1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19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3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42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2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8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8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29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78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9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3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9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25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6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7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1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12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40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29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4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38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58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86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08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26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89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40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40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333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03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88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3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285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6C5CC1-BD4A-4119-9FF6-B591E2D85F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KO BUN</dc:creator>
  <cp:keywords/>
  <dc:description/>
  <cp:lastModifiedBy>文 靖子</cp:lastModifiedBy>
  <cp:revision>22</cp:revision>
  <cp:lastPrinted>2018-12-05T04:12:00Z</cp:lastPrinted>
  <dcterms:created xsi:type="dcterms:W3CDTF">2019-07-15T07:54:00Z</dcterms:created>
  <dcterms:modified xsi:type="dcterms:W3CDTF">2019-08-01T04:45:00Z</dcterms:modified>
</cp:coreProperties>
</file>